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A0AA6" w14:textId="25E4E9EE" w:rsidR="0039314F" w:rsidRDefault="0039314F" w:rsidP="003931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20C8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743B40C" w14:textId="7728D600" w:rsidR="00011708" w:rsidRDefault="00011708" w:rsidP="000117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4A6C757" wp14:editId="3D3A52DC">
            <wp:extent cx="5420995" cy="3168650"/>
            <wp:effectExtent l="0" t="0" r="0" b="0"/>
            <wp:docPr id="5133016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301677" name="Picture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995" cy="3168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B7003" w14:textId="3B23A38B" w:rsidR="00011708" w:rsidRDefault="00011708" w:rsidP="000117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145F12C" wp14:editId="164D1C5F">
            <wp:extent cx="5563870" cy="2800350"/>
            <wp:effectExtent l="0" t="0" r="0" b="0"/>
            <wp:docPr id="1501294553" name="Picture 6" descr="A graph showing the results of a pregnancy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294553" name="Picture 6" descr="A graph showing the results of a pregnancy test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280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BD26E8" w14:textId="5C3FD61B" w:rsidR="00011708" w:rsidRDefault="00011708" w:rsidP="000117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805B3FC" wp14:editId="62707571">
            <wp:extent cx="5673725" cy="2921635"/>
            <wp:effectExtent l="0" t="0" r="0" b="0"/>
            <wp:docPr id="320337032" name="Picture 7" descr="A graph showing the weight of a fat ma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337032" name="Picture 7" descr="A graph showing the weight of a fat mas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725" cy="2921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713AA8" w14:textId="78DCEF93" w:rsidR="00011708" w:rsidRDefault="00011708" w:rsidP="000117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EDFD270" wp14:editId="01D1995B">
            <wp:extent cx="5904854" cy="2987979"/>
            <wp:effectExtent l="0" t="0" r="0" b="0"/>
            <wp:docPr id="1436635289" name="Picture 9" descr="A graph showing the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635289" name="Picture 9" descr="A graph showing the number of patient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700" cy="30025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935943" w14:textId="78EF98F3" w:rsidR="00EE1852" w:rsidRDefault="00EE1852" w:rsidP="0001170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CBA82D" wp14:editId="6969AE35">
            <wp:extent cx="5959098" cy="3037252"/>
            <wp:effectExtent l="0" t="0" r="0" b="0"/>
            <wp:docPr id="1830762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7626" name="Picture 1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860" cy="3042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BDDC2" w14:textId="63C890A1" w:rsidR="00DE3E75" w:rsidRDefault="00DE3E75" w:rsidP="000251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0614C17" wp14:editId="3B488D83">
            <wp:extent cx="6152827" cy="3022321"/>
            <wp:effectExtent l="0" t="0" r="0" b="0"/>
            <wp:docPr id="2110587061" name="Picture 8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587061" name="Picture 8" descr="A graph of a patient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164" cy="3027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B0263" w14:textId="0C72E39B" w:rsidR="00011708" w:rsidRDefault="00011708" w:rsidP="003931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.</w:t>
      </w:r>
      <w:r w:rsidRPr="00753E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753E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lected key clinical numeric differences following LCD intercention vs. control groups.</w:t>
      </w:r>
      <w:r w:rsidRPr="00245D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bbreviations include </w:t>
      </w:r>
      <w:r w:rsidR="00EE1852">
        <w:rPr>
          <w:rFonts w:ascii="Times New Roman" w:hAnsi="Times New Roman" w:cs="Times New Roman"/>
          <w:sz w:val="24"/>
          <w:szCs w:val="24"/>
        </w:rPr>
        <w:t>hemoglobin A1c (</w:t>
      </w:r>
      <w:r w:rsidR="00EE1852" w:rsidRPr="00E675B1">
        <w:rPr>
          <w:rFonts w:ascii="Times New Roman" w:hAnsi="Times New Roman" w:cs="Times New Roman"/>
          <w:sz w:val="24"/>
          <w:szCs w:val="24"/>
        </w:rPr>
        <w:t>HbA1c</w:t>
      </w:r>
      <w:r w:rsidR="00EE1852">
        <w:rPr>
          <w:rFonts w:ascii="Times New Roman" w:hAnsi="Times New Roman" w:cs="Times New Roman"/>
          <w:sz w:val="24"/>
          <w:szCs w:val="24"/>
        </w:rPr>
        <w:t xml:space="preserve"> or A1c),</w:t>
      </w:r>
      <w:r w:rsidR="00EE1852">
        <w:rPr>
          <w:rFonts w:ascii="Times New Roman" w:hAnsi="Times New Roman" w:hint="cs"/>
          <w:sz w:val="24"/>
          <w:szCs w:val="24"/>
          <w:cs/>
        </w:rPr>
        <w:t xml:space="preserve"> </w:t>
      </w:r>
      <w:r w:rsidR="00EE1852" w:rsidRPr="003E67B5">
        <w:rPr>
          <w:rFonts w:ascii="Times New Roman" w:hAnsi="Times New Roman" w:cs="Times New Roman"/>
          <w:sz w:val="24"/>
          <w:szCs w:val="24"/>
        </w:rPr>
        <w:t>homeostatic model assessment of insulin resistance</w:t>
      </w:r>
      <w:r w:rsidR="00EE1852" w:rsidRPr="006B635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EE1852" w:rsidRPr="006B6350">
        <w:rPr>
          <w:rFonts w:ascii="Times New Roman" w:hAnsi="Times New Roman" w:cs="Times New Roman"/>
          <w:sz w:val="24"/>
          <w:szCs w:val="24"/>
        </w:rPr>
        <w:t>(</w:t>
      </w:r>
      <w:r w:rsidR="00EE1852" w:rsidRPr="003E67B5">
        <w:rPr>
          <w:rFonts w:ascii="Times New Roman" w:hAnsi="Times New Roman" w:cs="Times New Roman"/>
          <w:sz w:val="24"/>
          <w:szCs w:val="24"/>
        </w:rPr>
        <w:t>HOMA</w:t>
      </w:r>
      <w:r w:rsidR="00EE1852" w:rsidRPr="006B6350">
        <w:rPr>
          <w:rFonts w:ascii="Times New Roman" w:hAnsi="Times New Roman" w:cs="Times New Roman"/>
          <w:sz w:val="24"/>
          <w:szCs w:val="24"/>
          <w:cs/>
        </w:rPr>
        <w:t>-</w:t>
      </w:r>
      <w:r w:rsidR="00EE1852" w:rsidRPr="003E67B5">
        <w:rPr>
          <w:rFonts w:ascii="Times New Roman" w:hAnsi="Times New Roman" w:cs="Times New Roman"/>
          <w:sz w:val="24"/>
          <w:szCs w:val="24"/>
        </w:rPr>
        <w:t xml:space="preserve">IR), </w:t>
      </w:r>
      <w:r w:rsidR="00EE185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fasting plasma glucose (FPG).</w:t>
      </w:r>
    </w:p>
    <w:p w14:paraId="648A9BE2" w14:textId="77777777" w:rsidR="00011708" w:rsidRPr="00025172" w:rsidRDefault="00011708" w:rsidP="0039314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CE6DC2" w14:textId="3B217E65" w:rsidR="00731FF5" w:rsidRPr="00BF18DE" w:rsidRDefault="00B137F6" w:rsidP="00245D9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43B7AB4" wp14:editId="5311A14A">
            <wp:extent cx="3528060" cy="6253423"/>
            <wp:effectExtent l="0" t="0" r="0" b="0"/>
            <wp:docPr id="2031692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19" cy="6263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A6BB83" w14:textId="464CEC2E" w:rsidR="00BF18DE" w:rsidRDefault="00BF18DE" w:rsidP="0039314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C21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</w:t>
      </w:r>
      <w:r w:rsidR="0011713F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82C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0D50FC" w:rsidRPr="00782C21">
        <w:rPr>
          <w:rFonts w:ascii="Times New Roman" w:hAnsi="Times New Roman" w:cs="Times New Roman"/>
          <w:sz w:val="24"/>
          <w:szCs w:val="24"/>
        </w:rPr>
        <w:t xml:space="preserve">LEfSe analysis </w:t>
      </w:r>
      <w:r w:rsidR="003C3AF3" w:rsidRPr="00782C21">
        <w:rPr>
          <w:rFonts w:ascii="Times New Roman" w:hAnsi="Times New Roman" w:cs="Times New Roman"/>
          <w:sz w:val="24"/>
          <w:szCs w:val="24"/>
        </w:rPr>
        <w:t xml:space="preserve">at microbiota species level (LDA score &gt; 2.0 indicates statistical difference) </w:t>
      </w:r>
      <w:r w:rsidR="00782C21" w:rsidRPr="00782C21">
        <w:rPr>
          <w:rFonts w:ascii="Times New Roman" w:hAnsi="Times New Roman" w:cs="Times New Roman"/>
          <w:sz w:val="24"/>
          <w:szCs w:val="24"/>
        </w:rPr>
        <w:t xml:space="preserve">between control </w:t>
      </w:r>
      <w:r w:rsidR="00782C21" w:rsidRPr="00245D9D">
        <w:rPr>
          <w:rFonts w:ascii="Times New Roman" w:hAnsi="Times New Roman" w:cs="Times New Roman"/>
          <w:sz w:val="24"/>
          <w:szCs w:val="24"/>
        </w:rPr>
        <w:t>and diabetes remission groups</w:t>
      </w:r>
      <w:r w:rsidR="00782C21" w:rsidRPr="00782C21">
        <w:rPr>
          <w:rFonts w:ascii="Times New Roman" w:hAnsi="Times New Roman" w:cs="Times New Roman"/>
          <w:sz w:val="24"/>
          <w:szCs w:val="24"/>
        </w:rPr>
        <w:t xml:space="preserve">, and </w:t>
      </w:r>
      <w:r w:rsidR="003C3AF3" w:rsidRPr="00782C21">
        <w:rPr>
          <w:rFonts w:ascii="Times New Roman" w:hAnsi="Times New Roman" w:cs="Times New Roman"/>
          <w:sz w:val="24"/>
          <w:szCs w:val="24"/>
        </w:rPr>
        <w:t>among</w:t>
      </w:r>
      <w:r w:rsidR="000D50FC" w:rsidRPr="00782C21">
        <w:rPr>
          <w:rFonts w:ascii="Times New Roman" w:hAnsi="Times New Roman" w:cs="Times New Roman"/>
          <w:sz w:val="24"/>
          <w:szCs w:val="24"/>
        </w:rPr>
        <w:t xml:space="preserve"> </w:t>
      </w:r>
      <w:r w:rsidR="003C3AF3" w:rsidRPr="00782C21">
        <w:rPr>
          <w:rFonts w:ascii="Times New Roman" w:hAnsi="Times New Roman" w:cs="Times New Roman"/>
          <w:sz w:val="24"/>
          <w:szCs w:val="24"/>
        </w:rPr>
        <w:t>control vs. intervention vs. diabetes remission groups</w:t>
      </w:r>
      <w:r w:rsidR="000D50FC" w:rsidRPr="00782C21">
        <w:rPr>
          <w:rFonts w:ascii="Times New Roman" w:hAnsi="Times New Roman" w:cs="Times New Roman"/>
          <w:sz w:val="24"/>
          <w:szCs w:val="24"/>
        </w:rPr>
        <w:t xml:space="preserve">. </w:t>
      </w:r>
      <w:r w:rsidR="003C3AF3" w:rsidRPr="00782C21">
        <w:rPr>
          <w:rFonts w:ascii="Times New Roman" w:hAnsi="Times New Roman" w:cs="Times New Roman"/>
          <w:sz w:val="24"/>
          <w:szCs w:val="24"/>
        </w:rPr>
        <w:t xml:space="preserve">The </w:t>
      </w:r>
      <w:r w:rsidR="000D50FC" w:rsidRPr="00782C21">
        <w:rPr>
          <w:rFonts w:ascii="Times New Roman" w:hAnsi="Times New Roman" w:cs="Times New Roman"/>
          <w:sz w:val="24"/>
          <w:szCs w:val="24"/>
          <w:lang w:val="en-GB"/>
        </w:rPr>
        <w:t>OTUs</w:t>
      </w:r>
      <w:r w:rsidR="000D50FC" w:rsidRPr="005E2F50">
        <w:rPr>
          <w:rFonts w:ascii="Times New Roman" w:hAnsi="Times New Roman" w:cs="Times New Roman"/>
          <w:sz w:val="24"/>
          <w:szCs w:val="24"/>
          <w:lang w:val="en-GB"/>
        </w:rPr>
        <w:t xml:space="preserve"> were classified to the deepest taxonomic level where allowed</w:t>
      </w:r>
      <w:r w:rsidR="000D50FC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0D50FC" w:rsidRPr="005E2F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3AF3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0D50FC" w:rsidRPr="005E2F50">
        <w:rPr>
          <w:rFonts w:ascii="Times New Roman" w:hAnsi="Times New Roman" w:cs="Times New Roman"/>
          <w:sz w:val="24"/>
          <w:szCs w:val="24"/>
          <w:lang w:val="en-GB"/>
        </w:rPr>
        <w:t>_ abbreviates order; f_, family; and g_, genus</w:t>
      </w:r>
      <w:r w:rsidR="000D50F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5DF984D" w14:textId="77777777" w:rsidR="0084489C" w:rsidRDefault="0084489C" w:rsidP="0039314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588DFC" w14:textId="6415AD70" w:rsidR="0084489C" w:rsidRDefault="0084489C" w:rsidP="0002517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EAB7D54" wp14:editId="6AB36918">
            <wp:extent cx="5633291" cy="4625340"/>
            <wp:effectExtent l="0" t="0" r="5715" b="3810"/>
            <wp:docPr id="350355863" name="รูปภาพ 2" descr="รูปภาพประกอบด้วย ข้อความ, แผนภาพ, ไลน์, ภาพหน้าจอ&#10;&#10;เนื้อหาที่สร้างโดย AI อาจไม่ถูกต้อ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355863" name="รูปภาพ 2" descr="รูปภาพประกอบด้วย ข้อความ, แผนภาพ, ไลน์, ภาพหน้าจอ&#10;&#10;เนื้อหาที่สร้างโดย AI อาจไม่ถูกต้อง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4009" cy="46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BB45E" w14:textId="775DFFA7" w:rsidR="0084489C" w:rsidRDefault="0084489C" w:rsidP="008448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51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S3. </w:t>
      </w:r>
      <w:r w:rsidRPr="00025172">
        <w:rPr>
          <w:rFonts w:ascii="Times New Roman" w:hAnsi="Times New Roman" w:cs="Times New Roman"/>
          <w:sz w:val="24"/>
          <w:szCs w:val="24"/>
        </w:rPr>
        <w:t>C</w:t>
      </w:r>
      <w:r w:rsidRPr="00025172">
        <w:rPr>
          <w:rFonts w:ascii="Times New Roman" w:eastAsia="Times New Roman" w:hAnsi="Times New Roman" w:cs="Times New Roman"/>
          <w:sz w:val="24"/>
          <w:szCs w:val="24"/>
        </w:rPr>
        <w:t xml:space="preserve">anonical correlation analysis (CCA) to reveal systemic relationships that link </w:t>
      </w:r>
      <w:r w:rsidR="00903FC9" w:rsidRPr="00025172">
        <w:rPr>
          <w:rFonts w:ascii="Times New Roman" w:eastAsia="Times New Roman" w:hAnsi="Times New Roman" w:cs="Times New Roman"/>
          <w:sz w:val="24"/>
          <w:szCs w:val="24"/>
        </w:rPr>
        <w:t xml:space="preserve">top 10 </w:t>
      </w:r>
      <w:r w:rsidRPr="00025172">
        <w:rPr>
          <w:rFonts w:ascii="Times New Roman" w:eastAsia="Times New Roman" w:hAnsi="Times New Roman" w:cs="Times New Roman"/>
          <w:sz w:val="24"/>
          <w:szCs w:val="24"/>
        </w:rPr>
        <w:t xml:space="preserve">microbial </w:t>
      </w:r>
      <w:r w:rsidR="00903FC9" w:rsidRPr="00025172">
        <w:rPr>
          <w:rFonts w:ascii="Times New Roman" w:eastAsia="Times New Roman" w:hAnsi="Times New Roman" w:cs="Times New Roman"/>
          <w:sz w:val="24"/>
          <w:szCs w:val="24"/>
        </w:rPr>
        <w:t xml:space="preserve">species </w:t>
      </w:r>
      <w:r w:rsidRPr="00025172">
        <w:rPr>
          <w:rFonts w:ascii="Times New Roman" w:eastAsia="Times New Roman" w:hAnsi="Times New Roman" w:cs="Times New Roman"/>
          <w:sz w:val="24"/>
          <w:szCs w:val="24"/>
        </w:rPr>
        <w:t>taxa</w:t>
      </w:r>
      <w:r w:rsidR="003B4FB6" w:rsidRPr="00025172">
        <w:rPr>
          <w:rFonts w:ascii="Times New Roman" w:eastAsia="Times New Roman" w:hAnsi="Times New Roman" w:cs="Times New Roman"/>
          <w:sz w:val="24"/>
          <w:szCs w:val="24"/>
        </w:rPr>
        <w:t xml:space="preserve"> with statistically significant</w:t>
      </w:r>
      <w:r w:rsidRPr="000251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03FC9" w:rsidRPr="00025172">
        <w:rPr>
          <w:rFonts w:ascii="Times New Roman" w:eastAsia="Times New Roman" w:hAnsi="Times New Roman" w:cs="Times New Roman"/>
          <w:sz w:val="24"/>
          <w:szCs w:val="24"/>
        </w:rPr>
        <w:t xml:space="preserve">microbial metabolic </w:t>
      </w:r>
      <w:r w:rsidR="003B4FB6" w:rsidRPr="00025172">
        <w:rPr>
          <w:rFonts w:ascii="Times New Roman" w:eastAsia="Times New Roman" w:hAnsi="Times New Roman" w:cs="Times New Roman"/>
          <w:sz w:val="24"/>
          <w:szCs w:val="24"/>
        </w:rPr>
        <w:t>potentials</w:t>
      </w:r>
      <w:r w:rsidRPr="00025172">
        <w:rPr>
          <w:rFonts w:ascii="Times New Roman" w:eastAsia="Times New Roman" w:hAnsi="Times New Roman" w:cs="Times New Roman"/>
          <w:sz w:val="24"/>
          <w:szCs w:val="24"/>
        </w:rPr>
        <w:t xml:space="preserve"> and clinical </w:t>
      </w:r>
      <w:r w:rsidR="00903FC9" w:rsidRPr="00025172">
        <w:rPr>
          <w:rFonts w:ascii="Times New Roman" w:eastAsia="Times New Roman" w:hAnsi="Times New Roman" w:cs="Times New Roman"/>
          <w:sz w:val="24"/>
          <w:szCs w:val="24"/>
        </w:rPr>
        <w:t>parameter</w:t>
      </w:r>
      <w:r w:rsidRPr="00025172">
        <w:rPr>
          <w:rFonts w:ascii="Times New Roman" w:eastAsia="Times New Roman" w:hAnsi="Times New Roman" w:cs="Times New Roman"/>
          <w:sz w:val="24"/>
          <w:szCs w:val="24"/>
        </w:rPr>
        <w:t>s.</w:t>
      </w:r>
    </w:p>
    <w:p w14:paraId="4EEAF371" w14:textId="77777777" w:rsidR="0084489C" w:rsidRPr="00025172" w:rsidRDefault="0084489C" w:rsidP="0039314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FF196" w14:textId="69217B59" w:rsidR="000D5124" w:rsidRDefault="003931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314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EB0E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0E32" w:rsidRPr="00245D9D">
        <w:rPr>
          <w:rFonts w:ascii="Times New Roman" w:hAnsi="Times New Roman" w:cs="Times New Roman"/>
          <w:sz w:val="24"/>
          <w:szCs w:val="24"/>
        </w:rPr>
        <w:t>AMOVA statistics of gut microbio</w:t>
      </w:r>
      <w:r w:rsidR="00EB0E32">
        <w:rPr>
          <w:rFonts w:ascii="Times New Roman" w:hAnsi="Times New Roman" w:cs="Times New Roman"/>
          <w:sz w:val="24"/>
          <w:szCs w:val="24"/>
        </w:rPr>
        <w:t>ta</w:t>
      </w:r>
      <w:r w:rsidR="00EB0E32" w:rsidRPr="00245D9D">
        <w:rPr>
          <w:rFonts w:ascii="Times New Roman" w:hAnsi="Times New Roman" w:cs="Times New Roman"/>
          <w:sz w:val="24"/>
          <w:szCs w:val="24"/>
        </w:rPr>
        <w:t xml:space="preserve"> compositions at species </w:t>
      </w:r>
      <w:r w:rsidR="00EB0E32">
        <w:rPr>
          <w:rFonts w:ascii="Times New Roman" w:hAnsi="Times New Roman" w:cs="Times New Roman"/>
          <w:sz w:val="24"/>
          <w:szCs w:val="24"/>
        </w:rPr>
        <w:t xml:space="preserve">OTU levels comparing </w:t>
      </w:r>
      <w:r w:rsidR="00EB0E32" w:rsidRPr="00245D9D">
        <w:rPr>
          <w:rFonts w:ascii="Times New Roman" w:hAnsi="Times New Roman" w:cs="Times New Roman"/>
          <w:sz w:val="24"/>
          <w:szCs w:val="24"/>
        </w:rPr>
        <w:t xml:space="preserve">between </w:t>
      </w:r>
      <w:r w:rsidR="00EB0E32">
        <w:rPr>
          <w:rFonts w:ascii="Times New Roman" w:hAnsi="Times New Roman" w:cs="Times New Roman"/>
          <w:sz w:val="24"/>
          <w:szCs w:val="24"/>
        </w:rPr>
        <w:t>clinical</w:t>
      </w:r>
      <w:r w:rsidR="00EB0E32" w:rsidRPr="00245D9D">
        <w:rPr>
          <w:rFonts w:ascii="Times New Roman" w:hAnsi="Times New Roman" w:cs="Times New Roman"/>
          <w:sz w:val="24"/>
          <w:szCs w:val="24"/>
        </w:rPr>
        <w:t xml:space="preserve"> groups</w:t>
      </w:r>
      <w:r w:rsidR="00EB0E32" w:rsidRPr="00245D9D">
        <w:rPr>
          <w:rFonts w:ascii="Times New Roman" w:hAnsi="Times New Roman" w:cs="Angsana New"/>
          <w:sz w:val="24"/>
          <w:szCs w:val="24"/>
          <w:cs/>
        </w:rPr>
        <w:t xml:space="preserve"> (*</w:t>
      </w:r>
      <w:r w:rsidR="000D5124">
        <w:rPr>
          <w:rFonts w:ascii="Times New Roman" w:hAnsi="Times New Roman" w:cs="Angsana New"/>
          <w:sz w:val="24"/>
          <w:szCs w:val="24"/>
        </w:rPr>
        <w:t xml:space="preserve"> </w:t>
      </w:r>
      <w:r w:rsidR="00EB0E32" w:rsidRPr="00245D9D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EB0E32" w:rsidRPr="00245D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B0E32" w:rsidRPr="00245D9D">
        <w:rPr>
          <w:rFonts w:ascii="Times New Roman" w:hAnsi="Times New Roman" w:cs="Times New Roman"/>
          <w:sz w:val="24"/>
          <w:szCs w:val="24"/>
        </w:rPr>
        <w:t xml:space="preserve"> &lt; 0</w:t>
      </w:r>
      <w:r w:rsidR="00EB0E32" w:rsidRPr="00245D9D">
        <w:rPr>
          <w:rFonts w:ascii="Times New Roman" w:hAnsi="Times New Roman" w:cs="Angsana New"/>
          <w:sz w:val="24"/>
          <w:szCs w:val="24"/>
          <w:cs/>
        </w:rPr>
        <w:t>.</w:t>
      </w:r>
      <w:r w:rsidR="00EB0E32" w:rsidRPr="00245D9D">
        <w:rPr>
          <w:rFonts w:ascii="Times New Roman" w:hAnsi="Times New Roman" w:cs="Times New Roman"/>
          <w:sz w:val="24"/>
          <w:szCs w:val="24"/>
        </w:rPr>
        <w:t>05</w:t>
      </w:r>
      <w:r w:rsidR="00EB0E32" w:rsidRPr="00245D9D">
        <w:rPr>
          <w:rFonts w:ascii="Times New Roman" w:hAnsi="Times New Roman" w:cs="Angsana New"/>
          <w:sz w:val="24"/>
          <w:szCs w:val="24"/>
          <w:cs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160"/>
        <w:gridCol w:w="1800"/>
      </w:tblGrid>
      <w:tr w:rsidR="00374BA0" w:rsidRPr="00EB0E32" w14:paraId="540A99D0" w14:textId="77777777" w:rsidTr="00245D9D">
        <w:tc>
          <w:tcPr>
            <w:tcW w:w="5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E62EE" w14:textId="1D2C53D1" w:rsidR="00374BA0" w:rsidRPr="00DB04C9" w:rsidRDefault="00374BA0" w:rsidP="00245D9D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9D">
              <w:rPr>
                <w:rFonts w:ascii="Times New Roman" w:hAnsi="Times New Roman" w:cs="Times New Roman"/>
                <w:sz w:val="24"/>
                <w:szCs w:val="24"/>
              </w:rPr>
              <w:t>Comparing group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63561" w14:textId="6490645C" w:rsidR="00374BA0" w:rsidRPr="00DB04C9" w:rsidRDefault="00374BA0" w:rsidP="00245D9D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B0E32" w:rsidRPr="00DB04C9" w14:paraId="56959D35" w14:textId="77777777" w:rsidTr="00245D9D">
        <w:tc>
          <w:tcPr>
            <w:tcW w:w="3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B96A8" w14:textId="00DE57BF" w:rsidR="00EB0E32" w:rsidRPr="00DB04C9" w:rsidRDefault="00EB0E32" w:rsidP="00245D9D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Diabetes remission</w:t>
            </w:r>
            <w:r w:rsidR="0059452D" w:rsidRPr="00245D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452D"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="0059452D" w:rsidRPr="00245D9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65AB7" w:rsidRPr="00245D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9452D" w:rsidRPr="00245D9D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="00A65AB7" w:rsidRPr="00245D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9452D"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  <w:p w14:paraId="788F798E" w14:textId="77777777" w:rsidR="00EB0E32" w:rsidRPr="00DB04C9" w:rsidRDefault="00EB0E32" w:rsidP="00245D9D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2436" w14:textId="77777777" w:rsidR="00EB0E32" w:rsidRPr="00DB04C9" w:rsidRDefault="00EB0E32" w:rsidP="00245D9D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50D8C" w14:textId="34E003CD" w:rsidR="00EB0E32" w:rsidRPr="00DB04C9" w:rsidRDefault="00EB0E32" w:rsidP="00245D9D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041</w:t>
            </w:r>
            <w:r w:rsidR="00597D65" w:rsidRPr="00245D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B0E32" w:rsidRPr="00DB04C9" w14:paraId="305E2838" w14:textId="77777777" w:rsidTr="00245D9D">
        <w:tc>
          <w:tcPr>
            <w:tcW w:w="3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CE2EE" w14:textId="77777777" w:rsidR="00EB0E32" w:rsidRPr="00DB04C9" w:rsidRDefault="00EB0E32" w:rsidP="00245D9D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A94C9" w14:textId="77777777" w:rsidR="00EB0E32" w:rsidRPr="00DB04C9" w:rsidRDefault="00EB0E32" w:rsidP="00245D9D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AB212" w14:textId="77777777" w:rsidR="00EB0E32" w:rsidRPr="00DB04C9" w:rsidRDefault="00EB0E32" w:rsidP="00245D9D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</w:tr>
      <w:tr w:rsidR="00EB0E32" w:rsidRPr="00DB04C9" w14:paraId="07F3DEE2" w14:textId="77777777" w:rsidTr="00245D9D">
        <w:tc>
          <w:tcPr>
            <w:tcW w:w="3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035B" w14:textId="175E3D7A" w:rsidR="00EB0E32" w:rsidRPr="00DB04C9" w:rsidRDefault="00EB0E32" w:rsidP="00245D9D">
            <w:pPr>
              <w:spacing w:after="160" w:line="276" w:lineRule="auto"/>
              <w:ind w:right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Could stop diabetes medicine</w:t>
            </w:r>
            <w:r w:rsidRPr="00245D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45D9D">
              <w:rPr>
                <w:rFonts w:ascii="Times New Roman" w:hAnsi="Times New Roman" w:cs="Times New Roman"/>
                <w:sz w:val="24"/>
                <w:szCs w:val="24"/>
              </w:rPr>
              <w:t>P4, P6</w:t>
            </w:r>
            <w:r w:rsidR="00A65AB7" w:rsidRPr="00245D9D">
              <w:rPr>
                <w:rFonts w:ascii="Times New Roman" w:hAnsi="Times New Roman" w:cs="Times New Roman"/>
                <w:sz w:val="24"/>
                <w:szCs w:val="24"/>
              </w:rPr>
              <w:t>, P10, P12</w:t>
            </w:r>
            <w:r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EB46B" w14:textId="77777777" w:rsidR="00EB0E32" w:rsidRPr="00DB04C9" w:rsidRDefault="00EB0E32" w:rsidP="00245D9D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382D" w14:textId="5AED54A7" w:rsidR="00EB0E32" w:rsidRPr="00DB04C9" w:rsidRDefault="00EB0E32" w:rsidP="00245D9D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7819" w:rsidRPr="00245D9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EB0E32" w:rsidRPr="00EB0E32" w14:paraId="66FC5FA5" w14:textId="77777777" w:rsidTr="00245D9D">
        <w:tc>
          <w:tcPr>
            <w:tcW w:w="3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A30FC" w14:textId="77777777" w:rsidR="00EB0E32" w:rsidRPr="00DB04C9" w:rsidRDefault="00EB0E32" w:rsidP="00245D9D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05D1" w14:textId="77777777" w:rsidR="00EB0E32" w:rsidRPr="00DB04C9" w:rsidRDefault="00EB0E32" w:rsidP="00245D9D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A0DB3" w14:textId="60F044B4" w:rsidR="00EB0E32" w:rsidRPr="00DB04C9" w:rsidRDefault="00EB0E32" w:rsidP="00245D9D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4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45D9D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="00AE7819" w:rsidRPr="00245D9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</w:tbl>
    <w:p w14:paraId="22D904BB" w14:textId="2B3BD18E" w:rsidR="00EB0E32" w:rsidRDefault="00EB0E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AF148A" w14:textId="77777777" w:rsidR="00A65AB7" w:rsidRDefault="00A65A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C9A412" w14:textId="2D38699B" w:rsidR="00001F79" w:rsidRPr="00245D9D" w:rsidRDefault="00001F79" w:rsidP="00245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D9D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245D9D">
        <w:rPr>
          <w:rFonts w:ascii="Times New Roman" w:hAnsi="Times New Roman" w:cs="Times New Roman"/>
          <w:sz w:val="24"/>
          <w:szCs w:val="24"/>
        </w:rPr>
        <w:t xml:space="preserve"> Patient IDs, MiSeq sample codes, and Good’s coverage</w:t>
      </w:r>
      <w:r w:rsidR="006478B6">
        <w:rPr>
          <w:rFonts w:ascii="Times New Roman" w:hAnsi="Times New Roman" w:cs="Times New Roman"/>
          <w:sz w:val="24"/>
          <w:szCs w:val="24"/>
        </w:rPr>
        <w:t xml:space="preserve"> of microbiota at genus level</w:t>
      </w:r>
      <w:r w:rsidRPr="00245D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732"/>
      </w:tblGrid>
      <w:tr w:rsidR="00001F79" w:rsidRPr="00001F79" w14:paraId="1794238A" w14:textId="77777777" w:rsidTr="00245D9D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6A5E1" w14:textId="6310C40C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ID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324E9" w14:textId="3AB3B403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26AB" w14:textId="6C628271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eq codes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4B657" w14:textId="5B0916EF" w:rsidR="00001F79" w:rsidRPr="00245D9D" w:rsidRDefault="002944EF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44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001F79" w:rsidRPr="00245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001F79" w:rsidRPr="00001F79" w14:paraId="7DB0CDD7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7172F" w14:textId="153DD9DD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2D01F" w14:textId="6DC69E18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4293F" w14:textId="371BBBDD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D23BC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0D7DD30C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D59DA" w14:textId="00DBB8D3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DA890" w14:textId="77ABE9A3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5BC8D" w14:textId="0CF71001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9E975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</w:t>
            </w:r>
          </w:p>
        </w:tc>
      </w:tr>
      <w:tr w:rsidR="00001F79" w:rsidRPr="00001F79" w14:paraId="5770B485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52B5C" w14:textId="084E1959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E999D" w14:textId="192F1A36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626E9" w14:textId="5BA890F9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17E23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</w:tr>
      <w:tr w:rsidR="00001F79" w:rsidRPr="00001F79" w14:paraId="5EB887D2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E3D87" w14:textId="372F22A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994D7" w14:textId="3F0D572B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A27D0" w14:textId="4CE81139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D2CB2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170E10CA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67EA6" w14:textId="265061C7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A6322" w14:textId="7DD5E66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F775A" w14:textId="04FFF3D8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7C37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</w:tr>
      <w:tr w:rsidR="00001F79" w:rsidRPr="00001F79" w14:paraId="6D06F441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B49FA" w14:textId="74C3E50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54E02" w14:textId="11F42EAC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6E1D0" w14:textId="5CF9FBFF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35B6C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</w:tr>
      <w:tr w:rsidR="00001F79" w:rsidRPr="00001F79" w14:paraId="03944552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30255" w14:textId="1A35762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2B474" w14:textId="5FAF33B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56064" w14:textId="66CEA3E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C78D4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7ECE02B1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3716A" w14:textId="1001F2A9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A6CE2" w14:textId="5F5F7B9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40845" w14:textId="6B819051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992B4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</w:tr>
      <w:tr w:rsidR="00001F79" w:rsidRPr="00001F79" w14:paraId="3B30AD29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F1410" w14:textId="35C6FDFC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7D8FF" w14:textId="6D14818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A3185" w14:textId="2D8004E0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0079C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12C612B1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D151A" w14:textId="2E0A760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31521" w14:textId="46BB058B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FCE4B" w14:textId="165C7D64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1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BD8B9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15B7A793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8CAA7" w14:textId="625FB1D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AD80C" w14:textId="0FD08123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CFD7" w14:textId="298E8ED9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2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AF722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4DEFAD62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F29EE" w14:textId="0C35FB71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3A1B0" w14:textId="4CF6D4CF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46C2C" w14:textId="040F2D90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3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85207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6CB22D5D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F4590" w14:textId="0DFBE756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5E42A" w14:textId="344EF2C6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B7671" w14:textId="046EB582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4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BF5D2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52320E1D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E8A66" w14:textId="13E67416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5F20B" w14:textId="53C46D25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32BD8" w14:textId="7C7EF1FA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5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14572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2CED26BE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20ED9" w14:textId="0B00190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FBDB2" w14:textId="319C0EC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4575C" w14:textId="3DF34AF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1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4E1A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762B2AC9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BE8A5" w14:textId="1DCDF63F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E693E" w14:textId="4AEF4560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42510" w14:textId="5A6D38F1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2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71345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4A085D81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E1D35" w14:textId="016C7F4B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E6AAB" w14:textId="58455B5A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5505C" w14:textId="2E883462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3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4DFBF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581C26CD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4606D" w14:textId="3A5C20C3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699A4" w14:textId="77CE5F9D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803C4" w14:textId="6D5EFE81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4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422E9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3BA7EF28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A75F8" w14:textId="7B619B60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4FE60" w14:textId="4336F4A9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95E83" w14:textId="45510F4E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5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184B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3C5787B3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6A91E" w14:textId="6A92A291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32C75" w14:textId="2E54BD27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E9963" w14:textId="0D5F76F4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6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A9BCA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016E8F56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66F12" w14:textId="167375B6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19158" w14:textId="03E95F2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DA67D" w14:textId="51AD58B9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7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893E6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1E3E1C00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EE7BD" w14:textId="66778335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1541D" w14:textId="2AF34649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933D" w14:textId="42A1922B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8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5B218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</w:t>
            </w:r>
          </w:p>
        </w:tc>
      </w:tr>
      <w:tr w:rsidR="00001F79" w:rsidRPr="00001F79" w14:paraId="0FB807E9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150D4" w14:textId="11F17C05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15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1CACA" w14:textId="51DC3B6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4DC8E" w14:textId="55B4BADE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9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B114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6F349CA6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3C153" w14:textId="782F97A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7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297A4" w14:textId="08E0CDCC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3F9A" w14:textId="557D6FB0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0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D3E1C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</w:tr>
      <w:tr w:rsidR="00001F79" w:rsidRPr="00001F79" w14:paraId="1FF19A12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19F06" w14:textId="54D967E3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8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CEFA44" w14:textId="3343AEA0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A7C79" w14:textId="57F04D36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1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8E8A3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</w:tr>
      <w:tr w:rsidR="00001F79" w:rsidRPr="00001F79" w14:paraId="31481837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F6480" w14:textId="33734C4D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74AAB" w14:textId="468F0DB6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06AC0" w14:textId="7763E0E3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2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4665E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</w:tr>
      <w:tr w:rsidR="00001F79" w:rsidRPr="00001F79" w14:paraId="3CEE34DA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5145C" w14:textId="694301D5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84E13" w14:textId="790DD3EF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5B765" w14:textId="0BB852AC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3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E3899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</w:tr>
      <w:tr w:rsidR="00001F79" w:rsidRPr="00001F79" w14:paraId="4E891B3B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84875" w14:textId="4AAA3CB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2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A5E43" w14:textId="22886958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E5EEC" w14:textId="25E81495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4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10567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662BF5AB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BCD75" w14:textId="7FE9223B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3_week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D575A" w14:textId="663E0FA3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85F7" w14:textId="32AF0AC8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5_W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3FC1E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0FB694E9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3AA90" w14:textId="2DD3302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8E01F" w14:textId="75EAC2AB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C9B1B" w14:textId="4C4CD01E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1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03964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3DB659A7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4DDB9" w14:textId="19EA8E8D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02803" w14:textId="4A3B0DE3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717A" w14:textId="501AE99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2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797C6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5B376345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F3E47" w14:textId="566B76E9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9C37F" w14:textId="5690895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A2387" w14:textId="568BD2FB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3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8A679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747C5CF1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815A9" w14:textId="73BDB19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C2EFB" w14:textId="01F2B511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83CCF" w14:textId="563DB095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4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98B92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4857B700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18651" w14:textId="4F53E698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011C5" w14:textId="5718FF7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681E2" w14:textId="43930769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5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A2DC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</w:tr>
      <w:tr w:rsidR="00001F79" w:rsidRPr="00001F79" w14:paraId="6CC217BC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B8F45" w14:textId="60C23A25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68702" w14:textId="750CDA69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45630" w14:textId="0406AF7A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6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D7F85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3748D312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79051" w14:textId="163D90FC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0426B" w14:textId="0923D3C0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58267" w14:textId="36F6073B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7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8DD27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04B480BA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709DB" w14:textId="52EFCA78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B78DF" w14:textId="3E7F2BEA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3253" w14:textId="2E80D080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8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6A1A7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</w:tr>
      <w:tr w:rsidR="00001F79" w:rsidRPr="00001F79" w14:paraId="29229420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CC74C" w14:textId="54373CE7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AAA1B" w14:textId="2FC48E9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B191E" w14:textId="7EE8C99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9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F5B68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60FEF45A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A9153" w14:textId="6628458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7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8379E" w14:textId="229E335C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96652" w14:textId="39AC983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0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1A69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43F2EFE4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BAFF7" w14:textId="3201380C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8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FA813" w14:textId="2A250C5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1021A" w14:textId="2C5A86BC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1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3CCC1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4550B04F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3B9CA" w14:textId="73CFE791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B3AF5" w14:textId="6A58319C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C742" w14:textId="300FA936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2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46DAF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167B025A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B1C71" w14:textId="09F3A34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901DD" w14:textId="5474281B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8A974" w14:textId="6C71A7A3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3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B766D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4226F78A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D6CB8" w14:textId="62CADEEF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2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FF689" w14:textId="0733660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5E681" w14:textId="2909599F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4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D487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43B088BC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4F2F2" w14:textId="1BD76D5D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3_week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FB164" w14:textId="59DD182B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34152" w14:textId="6D61D470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5_W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C2E15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464E0DF4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E690B" w14:textId="328B49E6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AF205" w14:textId="11F5015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A7B79" w14:textId="23E527F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1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7E61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78E01063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7A624" w14:textId="249ED07A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5906A" w14:textId="7F421B28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A24C1" w14:textId="556361A3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2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A5874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</w:t>
            </w:r>
          </w:p>
        </w:tc>
      </w:tr>
      <w:tr w:rsidR="00001F79" w:rsidRPr="00001F79" w14:paraId="28409405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D0108" w14:textId="7BB09C9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BD1D3" w14:textId="2618CD96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19349" w14:textId="4AA2296B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3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F893C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680E9DAA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74A7A" w14:textId="4173C5D0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19003" w14:textId="2093B74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B59C2" w14:textId="284D7155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4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90557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1D8946FE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018AA" w14:textId="117893B5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E2719" w14:textId="5DEBED9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7267" w14:textId="5CFE9D8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5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FBD99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</w:t>
            </w:r>
          </w:p>
        </w:tc>
      </w:tr>
      <w:tr w:rsidR="00001F79" w:rsidRPr="00001F79" w14:paraId="078C1803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F324E" w14:textId="59C743BF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CBDDF" w14:textId="3F05E9C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52F6D" w14:textId="015EC8DF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6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77E11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3683DCB0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E6E29" w14:textId="4C7ECAA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82818" w14:textId="60E58AA5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E9A8" w14:textId="171CE9F5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7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93A72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0D01B9BB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46B06" w14:textId="37325C50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66492" w14:textId="6104CD9B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62B65" w14:textId="2A36F8E0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8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2CF90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535F5ACA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EF515" w14:textId="220C408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B00C8" w14:textId="1050A235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EFC80" w14:textId="1C7CFB8D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9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FD1C5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</w:tr>
      <w:tr w:rsidR="00001F79" w:rsidRPr="00001F79" w14:paraId="2C143F53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E4B9A" w14:textId="4B136DBA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17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879B0" w14:textId="006B7824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AEAA0" w14:textId="63E9A0BE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0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10E75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150748ED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4FC36" w14:textId="436562BE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8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101BD" w14:textId="35ECA8FD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E1C10" w14:textId="69F10530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1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6BB2B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6B482D30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38B32" w14:textId="2389FBA0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1BCF4" w14:textId="531BB65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55994" w14:textId="4A8CA0CD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2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2E140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</w:t>
            </w:r>
          </w:p>
        </w:tc>
      </w:tr>
      <w:tr w:rsidR="00001F79" w:rsidRPr="00001F79" w14:paraId="7D7701D3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2AA50" w14:textId="7F86F27A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0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D5A28" w14:textId="692E46DF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7B94" w14:textId="2DBAA65F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3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EBD4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  <w:tr w:rsidR="00001F79" w:rsidRPr="00001F79" w14:paraId="0D43F713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FD21F" w14:textId="77112BDA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2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C888E" w14:textId="2F61C61C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E560" w14:textId="05C8B3F6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4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FABF0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</w:tr>
      <w:tr w:rsidR="00001F79" w:rsidRPr="00001F79" w14:paraId="1175B836" w14:textId="77777777" w:rsidTr="00245D9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1B1C6" w14:textId="68CC3C02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3_week1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DDBED" w14:textId="54F9E5A1" w:rsidR="00001F79" w:rsidRPr="00001F79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A4223" w14:textId="18FFA58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5_W1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97A4D" w14:textId="77777777" w:rsidR="00001F79" w:rsidRPr="00245D9D" w:rsidRDefault="00001F79" w:rsidP="00245D9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5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</w:t>
            </w:r>
          </w:p>
        </w:tc>
      </w:tr>
    </w:tbl>
    <w:p w14:paraId="6C28BA18" w14:textId="77777777" w:rsidR="00001F79" w:rsidRPr="00245D9D" w:rsidRDefault="00001F79" w:rsidP="00245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3F2005" w14:textId="7D888732" w:rsidR="00001F79" w:rsidRPr="00245D9D" w:rsidRDefault="00001F79" w:rsidP="00245D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1F79" w:rsidRPr="00245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F0E2A" w14:textId="77777777" w:rsidR="00E25079" w:rsidRDefault="00E25079" w:rsidP="00750CE9">
      <w:pPr>
        <w:spacing w:after="0" w:line="240" w:lineRule="auto"/>
      </w:pPr>
      <w:r>
        <w:separator/>
      </w:r>
    </w:p>
  </w:endnote>
  <w:endnote w:type="continuationSeparator" w:id="0">
    <w:p w14:paraId="648577D3" w14:textId="77777777" w:rsidR="00E25079" w:rsidRDefault="00E25079" w:rsidP="00750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A7156" w14:textId="77777777" w:rsidR="00E25079" w:rsidRDefault="00E25079" w:rsidP="00750CE9">
      <w:pPr>
        <w:spacing w:after="0" w:line="240" w:lineRule="auto"/>
      </w:pPr>
      <w:r>
        <w:separator/>
      </w:r>
    </w:p>
  </w:footnote>
  <w:footnote w:type="continuationSeparator" w:id="0">
    <w:p w14:paraId="104EAB0A" w14:textId="77777777" w:rsidR="00E25079" w:rsidRDefault="00E25079" w:rsidP="00750C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F7608"/>
    <w:multiLevelType w:val="multilevel"/>
    <w:tmpl w:val="A966345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4D80EA0"/>
    <w:multiLevelType w:val="multilevel"/>
    <w:tmpl w:val="655254A0"/>
    <w:lvl w:ilvl="0">
      <w:start w:val="49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7987EF3"/>
    <w:multiLevelType w:val="multilevel"/>
    <w:tmpl w:val="F3E65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0962C9"/>
    <w:multiLevelType w:val="multilevel"/>
    <w:tmpl w:val="F10258D0"/>
    <w:lvl w:ilvl="0">
      <w:numFmt w:val="decimal"/>
      <w:lvlText w:val="%1"/>
      <w:lvlJc w:val="left"/>
      <w:pPr>
        <w:ind w:left="440" w:hanging="44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sz w:val="22"/>
      </w:rPr>
    </w:lvl>
  </w:abstractNum>
  <w:abstractNum w:abstractNumId="4" w15:restartNumberingAfterBreak="0">
    <w:nsid w:val="0D3C66B0"/>
    <w:multiLevelType w:val="multilevel"/>
    <w:tmpl w:val="602E5E0C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5F21FC5"/>
    <w:multiLevelType w:val="hybridMultilevel"/>
    <w:tmpl w:val="98D81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B67A7B"/>
    <w:multiLevelType w:val="multilevel"/>
    <w:tmpl w:val="0D26E82A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E820E6A"/>
    <w:multiLevelType w:val="multilevel"/>
    <w:tmpl w:val="754A0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E95CA3"/>
    <w:multiLevelType w:val="multilevel"/>
    <w:tmpl w:val="388E0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E465DE"/>
    <w:multiLevelType w:val="multilevel"/>
    <w:tmpl w:val="7334F2FA"/>
    <w:lvl w:ilvl="0">
      <w:start w:val="51"/>
      <w:numFmt w:val="decimal"/>
      <w:lvlText w:val="%1"/>
      <w:lvlJc w:val="left"/>
      <w:pPr>
        <w:ind w:left="390" w:hanging="390"/>
      </w:pPr>
      <w:rPr>
        <w:rFonts w:cstheme="minorHAnsi" w:hint="default"/>
      </w:rPr>
    </w:lvl>
    <w:lvl w:ilvl="1">
      <w:start w:val="1"/>
      <w:numFmt w:val="decimal"/>
      <w:lvlText w:val="%1.%2"/>
      <w:lvlJc w:val="left"/>
      <w:pPr>
        <w:ind w:left="780" w:hanging="390"/>
      </w:pPr>
      <w:rPr>
        <w:rFonts w:cstheme="minorHAnsi"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cstheme="minorHAnsi"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cstheme="minorHAnsi"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cstheme="minorHAnsi" w:hint="default"/>
      </w:rPr>
    </w:lvl>
    <w:lvl w:ilvl="5">
      <w:start w:val="1"/>
      <w:numFmt w:val="decimal"/>
      <w:lvlText w:val="%1.%2.%3.%4.%5.%6"/>
      <w:lvlJc w:val="left"/>
      <w:pPr>
        <w:ind w:left="3030" w:hanging="1080"/>
      </w:pPr>
      <w:rPr>
        <w:rFonts w:cstheme="minorHAnsi"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cstheme="minorHAnsi" w:hint="default"/>
      </w:rPr>
    </w:lvl>
    <w:lvl w:ilvl="7">
      <w:start w:val="1"/>
      <w:numFmt w:val="decimal"/>
      <w:lvlText w:val="%1.%2.%3.%4.%5.%6.%7.%8"/>
      <w:lvlJc w:val="left"/>
      <w:pPr>
        <w:ind w:left="4170" w:hanging="1440"/>
      </w:pPr>
      <w:rPr>
        <w:rFonts w:cstheme="minorHAnsi" w:hint="default"/>
      </w:rPr>
    </w:lvl>
    <w:lvl w:ilvl="8">
      <w:start w:val="1"/>
      <w:numFmt w:val="decimal"/>
      <w:lvlText w:val="%1.%2.%3.%4.%5.%6.%7.%8.%9"/>
      <w:lvlJc w:val="left"/>
      <w:pPr>
        <w:ind w:left="4560" w:hanging="1440"/>
      </w:pPr>
      <w:rPr>
        <w:rFonts w:cstheme="minorHAnsi" w:hint="default"/>
      </w:rPr>
    </w:lvl>
  </w:abstractNum>
  <w:abstractNum w:abstractNumId="10" w15:restartNumberingAfterBreak="0">
    <w:nsid w:val="2F686582"/>
    <w:multiLevelType w:val="multilevel"/>
    <w:tmpl w:val="E25A56A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49A4097"/>
    <w:multiLevelType w:val="hybridMultilevel"/>
    <w:tmpl w:val="D4CAF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B71C3"/>
    <w:multiLevelType w:val="multilevel"/>
    <w:tmpl w:val="1BDAE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F380039"/>
    <w:multiLevelType w:val="multilevel"/>
    <w:tmpl w:val="8B9683B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9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4" w15:restartNumberingAfterBreak="0">
    <w:nsid w:val="40E972D1"/>
    <w:multiLevelType w:val="multilevel"/>
    <w:tmpl w:val="15245E4A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3B52783"/>
    <w:multiLevelType w:val="multilevel"/>
    <w:tmpl w:val="F4504DF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46A6418"/>
    <w:multiLevelType w:val="hybridMultilevel"/>
    <w:tmpl w:val="AD32C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7962E6"/>
    <w:multiLevelType w:val="multilevel"/>
    <w:tmpl w:val="C834251E"/>
    <w:lvl w:ilvl="0">
      <w:start w:val="50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8DF5C21"/>
    <w:multiLevelType w:val="multilevel"/>
    <w:tmpl w:val="3828BC78"/>
    <w:lvl w:ilvl="0">
      <w:numFmt w:val="decimal"/>
      <w:lvlText w:val="%1"/>
      <w:lvlJc w:val="left"/>
      <w:pPr>
        <w:ind w:left="564" w:hanging="56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4" w:hanging="5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93D75AA"/>
    <w:multiLevelType w:val="multilevel"/>
    <w:tmpl w:val="B6A09220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A9C106B"/>
    <w:multiLevelType w:val="multilevel"/>
    <w:tmpl w:val="FAC03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1F1495"/>
    <w:multiLevelType w:val="multilevel"/>
    <w:tmpl w:val="93E2CABA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FF52341"/>
    <w:multiLevelType w:val="multilevel"/>
    <w:tmpl w:val="57967F90"/>
    <w:lvl w:ilvl="0">
      <w:start w:val="49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516024DA"/>
    <w:multiLevelType w:val="multilevel"/>
    <w:tmpl w:val="4EA0A1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5FF6FA2"/>
    <w:multiLevelType w:val="multilevel"/>
    <w:tmpl w:val="D9BEF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DE04F6"/>
    <w:multiLevelType w:val="multilevel"/>
    <w:tmpl w:val="1BDAE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2B7EAD"/>
    <w:multiLevelType w:val="multilevel"/>
    <w:tmpl w:val="27DA64D2"/>
    <w:lvl w:ilvl="0">
      <w:start w:val="3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5C531B81"/>
    <w:multiLevelType w:val="multilevel"/>
    <w:tmpl w:val="BDBEB4E2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5C585EB1"/>
    <w:multiLevelType w:val="multilevel"/>
    <w:tmpl w:val="08A27158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5DD33814"/>
    <w:multiLevelType w:val="multilevel"/>
    <w:tmpl w:val="0A92E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890ABC"/>
    <w:multiLevelType w:val="multilevel"/>
    <w:tmpl w:val="F9E46116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759219F"/>
    <w:multiLevelType w:val="hybridMultilevel"/>
    <w:tmpl w:val="F6ACB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EB1B80"/>
    <w:multiLevelType w:val="multilevel"/>
    <w:tmpl w:val="A010F2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3" w15:restartNumberingAfterBreak="0">
    <w:nsid w:val="703C723F"/>
    <w:multiLevelType w:val="multilevel"/>
    <w:tmpl w:val="337EB43A"/>
    <w:lvl w:ilvl="0">
      <w:start w:val="3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71615AB8"/>
    <w:multiLevelType w:val="multilevel"/>
    <w:tmpl w:val="2A8EE0B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71BE608F"/>
    <w:multiLevelType w:val="multilevel"/>
    <w:tmpl w:val="452C1A4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4EF39AF"/>
    <w:multiLevelType w:val="multilevel"/>
    <w:tmpl w:val="4CC80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60B5E42"/>
    <w:multiLevelType w:val="hybridMultilevel"/>
    <w:tmpl w:val="AADC2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AAEF40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FA4574"/>
    <w:multiLevelType w:val="multilevel"/>
    <w:tmpl w:val="85BCE8E6"/>
    <w:lvl w:ilvl="0">
      <w:start w:val="5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F372C88"/>
    <w:multiLevelType w:val="multilevel"/>
    <w:tmpl w:val="388A82B6"/>
    <w:lvl w:ilvl="0">
      <w:start w:val="3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4"/>
  </w:num>
  <w:num w:numId="2">
    <w:abstractNumId w:val="36"/>
  </w:num>
  <w:num w:numId="3">
    <w:abstractNumId w:val="20"/>
  </w:num>
  <w:num w:numId="4">
    <w:abstractNumId w:val="8"/>
  </w:num>
  <w:num w:numId="5">
    <w:abstractNumId w:val="7"/>
  </w:num>
  <w:num w:numId="6">
    <w:abstractNumId w:val="16"/>
  </w:num>
  <w:num w:numId="7">
    <w:abstractNumId w:val="11"/>
  </w:num>
  <w:num w:numId="8">
    <w:abstractNumId w:val="2"/>
  </w:num>
  <w:num w:numId="9">
    <w:abstractNumId w:val="5"/>
  </w:num>
  <w:num w:numId="10">
    <w:abstractNumId w:val="29"/>
  </w:num>
  <w:num w:numId="11">
    <w:abstractNumId w:val="23"/>
  </w:num>
  <w:num w:numId="1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  <w:lvlOverride w:ilvl="0">
      <w:startOverride w:val="2"/>
    </w:lvlOverride>
    <w:lvlOverride w:ilvl="1">
      <w:startOverride w:val="9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7"/>
  </w:num>
  <w:num w:numId="15">
    <w:abstractNumId w:val="6"/>
  </w:num>
  <w:num w:numId="16">
    <w:abstractNumId w:val="3"/>
  </w:num>
  <w:num w:numId="17">
    <w:abstractNumId w:val="30"/>
  </w:num>
  <w:num w:numId="18">
    <w:abstractNumId w:val="22"/>
  </w:num>
  <w:num w:numId="19">
    <w:abstractNumId w:val="17"/>
  </w:num>
  <w:num w:numId="20">
    <w:abstractNumId w:val="1"/>
  </w:num>
  <w:num w:numId="21">
    <w:abstractNumId w:val="38"/>
  </w:num>
  <w:num w:numId="22">
    <w:abstractNumId w:val="9"/>
  </w:num>
  <w:num w:numId="23">
    <w:abstractNumId w:val="0"/>
  </w:num>
  <w:num w:numId="24">
    <w:abstractNumId w:val="34"/>
  </w:num>
  <w:num w:numId="25">
    <w:abstractNumId w:val="28"/>
  </w:num>
  <w:num w:numId="26">
    <w:abstractNumId w:val="39"/>
  </w:num>
  <w:num w:numId="27">
    <w:abstractNumId w:val="4"/>
  </w:num>
  <w:num w:numId="28">
    <w:abstractNumId w:val="26"/>
  </w:num>
  <w:num w:numId="29">
    <w:abstractNumId w:val="33"/>
  </w:num>
  <w:num w:numId="30">
    <w:abstractNumId w:val="21"/>
  </w:num>
  <w:num w:numId="31">
    <w:abstractNumId w:val="25"/>
  </w:num>
  <w:num w:numId="32">
    <w:abstractNumId w:val="12"/>
  </w:num>
  <w:num w:numId="33">
    <w:abstractNumId w:val="18"/>
  </w:num>
  <w:num w:numId="34">
    <w:abstractNumId w:val="19"/>
  </w:num>
  <w:num w:numId="35">
    <w:abstractNumId w:val="35"/>
  </w:num>
  <w:num w:numId="36">
    <w:abstractNumId w:val="14"/>
  </w:num>
  <w:num w:numId="37">
    <w:abstractNumId w:val="15"/>
  </w:num>
  <w:num w:numId="38">
    <w:abstractNumId w:val="10"/>
  </w:num>
  <w:num w:numId="39">
    <w:abstractNumId w:val="31"/>
  </w:num>
  <w:num w:numId="4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2749"/>
    <w:rsid w:val="00001F79"/>
    <w:rsid w:val="00005DB2"/>
    <w:rsid w:val="00005E8D"/>
    <w:rsid w:val="00010B1B"/>
    <w:rsid w:val="00010D6B"/>
    <w:rsid w:val="00010FA1"/>
    <w:rsid w:val="00011708"/>
    <w:rsid w:val="00011BA2"/>
    <w:rsid w:val="00017EAB"/>
    <w:rsid w:val="00020473"/>
    <w:rsid w:val="0002379E"/>
    <w:rsid w:val="00024001"/>
    <w:rsid w:val="0002493C"/>
    <w:rsid w:val="00025172"/>
    <w:rsid w:val="00030B1C"/>
    <w:rsid w:val="00033ECE"/>
    <w:rsid w:val="000359B2"/>
    <w:rsid w:val="00035A33"/>
    <w:rsid w:val="00035C55"/>
    <w:rsid w:val="00037B67"/>
    <w:rsid w:val="000423DE"/>
    <w:rsid w:val="000436E1"/>
    <w:rsid w:val="00043765"/>
    <w:rsid w:val="00052E2B"/>
    <w:rsid w:val="000560B4"/>
    <w:rsid w:val="0006367F"/>
    <w:rsid w:val="00064B12"/>
    <w:rsid w:val="0006700C"/>
    <w:rsid w:val="0006749E"/>
    <w:rsid w:val="00067A2C"/>
    <w:rsid w:val="00071782"/>
    <w:rsid w:val="0007214B"/>
    <w:rsid w:val="00072205"/>
    <w:rsid w:val="00073DDC"/>
    <w:rsid w:val="00073EEB"/>
    <w:rsid w:val="00074D00"/>
    <w:rsid w:val="00081F91"/>
    <w:rsid w:val="0008404B"/>
    <w:rsid w:val="00085891"/>
    <w:rsid w:val="00090C8B"/>
    <w:rsid w:val="00090FFA"/>
    <w:rsid w:val="00091020"/>
    <w:rsid w:val="0009686A"/>
    <w:rsid w:val="00096877"/>
    <w:rsid w:val="000A1DBF"/>
    <w:rsid w:val="000A4EF1"/>
    <w:rsid w:val="000A59D2"/>
    <w:rsid w:val="000A634C"/>
    <w:rsid w:val="000B25C6"/>
    <w:rsid w:val="000B647F"/>
    <w:rsid w:val="000C6047"/>
    <w:rsid w:val="000C6749"/>
    <w:rsid w:val="000D3B03"/>
    <w:rsid w:val="000D4C3D"/>
    <w:rsid w:val="000D50FC"/>
    <w:rsid w:val="000D5124"/>
    <w:rsid w:val="000D61F6"/>
    <w:rsid w:val="000D6830"/>
    <w:rsid w:val="000E3FA6"/>
    <w:rsid w:val="000F3392"/>
    <w:rsid w:val="000F59A0"/>
    <w:rsid w:val="000F67C3"/>
    <w:rsid w:val="00102BB7"/>
    <w:rsid w:val="00105AC0"/>
    <w:rsid w:val="001079C8"/>
    <w:rsid w:val="001120F0"/>
    <w:rsid w:val="00112CC4"/>
    <w:rsid w:val="00114345"/>
    <w:rsid w:val="00114960"/>
    <w:rsid w:val="00114CF9"/>
    <w:rsid w:val="00115467"/>
    <w:rsid w:val="00116A4F"/>
    <w:rsid w:val="0011713F"/>
    <w:rsid w:val="00117609"/>
    <w:rsid w:val="001214C6"/>
    <w:rsid w:val="00122501"/>
    <w:rsid w:val="00122BC9"/>
    <w:rsid w:val="00122C56"/>
    <w:rsid w:val="00122F62"/>
    <w:rsid w:val="00124C1F"/>
    <w:rsid w:val="00126DF0"/>
    <w:rsid w:val="00130556"/>
    <w:rsid w:val="00130E08"/>
    <w:rsid w:val="00131772"/>
    <w:rsid w:val="0013447B"/>
    <w:rsid w:val="001423DB"/>
    <w:rsid w:val="001429C0"/>
    <w:rsid w:val="00146190"/>
    <w:rsid w:val="00146D80"/>
    <w:rsid w:val="001471EB"/>
    <w:rsid w:val="00147FE5"/>
    <w:rsid w:val="00150C1A"/>
    <w:rsid w:val="001514B9"/>
    <w:rsid w:val="00151D47"/>
    <w:rsid w:val="0015328A"/>
    <w:rsid w:val="0015408A"/>
    <w:rsid w:val="00155724"/>
    <w:rsid w:val="0015674C"/>
    <w:rsid w:val="0016063B"/>
    <w:rsid w:val="00160A28"/>
    <w:rsid w:val="00161653"/>
    <w:rsid w:val="001616EA"/>
    <w:rsid w:val="001618FB"/>
    <w:rsid w:val="00166374"/>
    <w:rsid w:val="001714DE"/>
    <w:rsid w:val="00171890"/>
    <w:rsid w:val="001744D6"/>
    <w:rsid w:val="00177E29"/>
    <w:rsid w:val="00180A91"/>
    <w:rsid w:val="00183251"/>
    <w:rsid w:val="00183868"/>
    <w:rsid w:val="001879C3"/>
    <w:rsid w:val="0019157D"/>
    <w:rsid w:val="00193015"/>
    <w:rsid w:val="00193F67"/>
    <w:rsid w:val="001A04F9"/>
    <w:rsid w:val="001A061F"/>
    <w:rsid w:val="001A7E05"/>
    <w:rsid w:val="001B0ECD"/>
    <w:rsid w:val="001B21B1"/>
    <w:rsid w:val="001B4357"/>
    <w:rsid w:val="001B46EB"/>
    <w:rsid w:val="001B49DE"/>
    <w:rsid w:val="001B4B5B"/>
    <w:rsid w:val="001C068C"/>
    <w:rsid w:val="001C4577"/>
    <w:rsid w:val="001C5CB1"/>
    <w:rsid w:val="001C5DB9"/>
    <w:rsid w:val="001D5A72"/>
    <w:rsid w:val="001D5E5C"/>
    <w:rsid w:val="001D7D29"/>
    <w:rsid w:val="001E0061"/>
    <w:rsid w:val="001E2399"/>
    <w:rsid w:val="001E7213"/>
    <w:rsid w:val="001E78B0"/>
    <w:rsid w:val="001E7A26"/>
    <w:rsid w:val="001F0FA0"/>
    <w:rsid w:val="002069B1"/>
    <w:rsid w:val="00207473"/>
    <w:rsid w:val="00207BDC"/>
    <w:rsid w:val="00210C92"/>
    <w:rsid w:val="00211E71"/>
    <w:rsid w:val="002139F4"/>
    <w:rsid w:val="0021503D"/>
    <w:rsid w:val="00217DF3"/>
    <w:rsid w:val="002206EA"/>
    <w:rsid w:val="002243EC"/>
    <w:rsid w:val="002270E6"/>
    <w:rsid w:val="00230618"/>
    <w:rsid w:val="00230A03"/>
    <w:rsid w:val="00232824"/>
    <w:rsid w:val="002343A1"/>
    <w:rsid w:val="0024251B"/>
    <w:rsid w:val="00242895"/>
    <w:rsid w:val="00245D9D"/>
    <w:rsid w:val="00245DC5"/>
    <w:rsid w:val="00250148"/>
    <w:rsid w:val="002507D3"/>
    <w:rsid w:val="0025152F"/>
    <w:rsid w:val="00251D89"/>
    <w:rsid w:val="0025211B"/>
    <w:rsid w:val="00252404"/>
    <w:rsid w:val="002526CC"/>
    <w:rsid w:val="0025494A"/>
    <w:rsid w:val="002611AC"/>
    <w:rsid w:val="0026366B"/>
    <w:rsid w:val="00267426"/>
    <w:rsid w:val="00271214"/>
    <w:rsid w:val="00282111"/>
    <w:rsid w:val="002832F3"/>
    <w:rsid w:val="002858E8"/>
    <w:rsid w:val="00287B57"/>
    <w:rsid w:val="00292327"/>
    <w:rsid w:val="00292E2B"/>
    <w:rsid w:val="00293F8C"/>
    <w:rsid w:val="002944EF"/>
    <w:rsid w:val="00294BB4"/>
    <w:rsid w:val="002A08F8"/>
    <w:rsid w:val="002A0DB5"/>
    <w:rsid w:val="002A255E"/>
    <w:rsid w:val="002A604F"/>
    <w:rsid w:val="002A6FE3"/>
    <w:rsid w:val="002A78EA"/>
    <w:rsid w:val="002B2A37"/>
    <w:rsid w:val="002B488E"/>
    <w:rsid w:val="002B4B3E"/>
    <w:rsid w:val="002B6062"/>
    <w:rsid w:val="002B68F3"/>
    <w:rsid w:val="002B6C07"/>
    <w:rsid w:val="002C0991"/>
    <w:rsid w:val="002C1502"/>
    <w:rsid w:val="002C1F94"/>
    <w:rsid w:val="002C2FF9"/>
    <w:rsid w:val="002C73E8"/>
    <w:rsid w:val="002D2246"/>
    <w:rsid w:val="002D240F"/>
    <w:rsid w:val="002D2917"/>
    <w:rsid w:val="002D3E3D"/>
    <w:rsid w:val="002E1487"/>
    <w:rsid w:val="002E1D40"/>
    <w:rsid w:val="002E22A6"/>
    <w:rsid w:val="002E7614"/>
    <w:rsid w:val="002F0984"/>
    <w:rsid w:val="002F21C4"/>
    <w:rsid w:val="002F25DA"/>
    <w:rsid w:val="002F36E7"/>
    <w:rsid w:val="002F3CC5"/>
    <w:rsid w:val="002F4FC1"/>
    <w:rsid w:val="002F4FC6"/>
    <w:rsid w:val="002F532A"/>
    <w:rsid w:val="002F5E06"/>
    <w:rsid w:val="002F6D3A"/>
    <w:rsid w:val="00301D95"/>
    <w:rsid w:val="00302939"/>
    <w:rsid w:val="003062FB"/>
    <w:rsid w:val="00306CF5"/>
    <w:rsid w:val="00307ADD"/>
    <w:rsid w:val="0031041A"/>
    <w:rsid w:val="00311FAB"/>
    <w:rsid w:val="00313654"/>
    <w:rsid w:val="003211E3"/>
    <w:rsid w:val="003257F9"/>
    <w:rsid w:val="003276FE"/>
    <w:rsid w:val="003408F8"/>
    <w:rsid w:val="0034679E"/>
    <w:rsid w:val="00350C8E"/>
    <w:rsid w:val="0035268D"/>
    <w:rsid w:val="0035269D"/>
    <w:rsid w:val="00353F1D"/>
    <w:rsid w:val="00354069"/>
    <w:rsid w:val="003575D8"/>
    <w:rsid w:val="00357CB8"/>
    <w:rsid w:val="00363D12"/>
    <w:rsid w:val="00366BF4"/>
    <w:rsid w:val="00370601"/>
    <w:rsid w:val="00370AD7"/>
    <w:rsid w:val="003716D0"/>
    <w:rsid w:val="00374BA0"/>
    <w:rsid w:val="00376F64"/>
    <w:rsid w:val="003806C3"/>
    <w:rsid w:val="003818B9"/>
    <w:rsid w:val="0038359E"/>
    <w:rsid w:val="003860B2"/>
    <w:rsid w:val="00386EB2"/>
    <w:rsid w:val="0039314F"/>
    <w:rsid w:val="0039350C"/>
    <w:rsid w:val="0039614B"/>
    <w:rsid w:val="00396865"/>
    <w:rsid w:val="0039775A"/>
    <w:rsid w:val="00397D5F"/>
    <w:rsid w:val="003A0D62"/>
    <w:rsid w:val="003A14C9"/>
    <w:rsid w:val="003A19B2"/>
    <w:rsid w:val="003A7E75"/>
    <w:rsid w:val="003B1A5E"/>
    <w:rsid w:val="003B1B8F"/>
    <w:rsid w:val="003B434E"/>
    <w:rsid w:val="003B4FB6"/>
    <w:rsid w:val="003B5712"/>
    <w:rsid w:val="003C178E"/>
    <w:rsid w:val="003C3AF3"/>
    <w:rsid w:val="003C45CD"/>
    <w:rsid w:val="003D2C14"/>
    <w:rsid w:val="003D64BA"/>
    <w:rsid w:val="003E58C8"/>
    <w:rsid w:val="003E647A"/>
    <w:rsid w:val="003E67B5"/>
    <w:rsid w:val="003E730C"/>
    <w:rsid w:val="003F1F6E"/>
    <w:rsid w:val="003F4299"/>
    <w:rsid w:val="003F48C9"/>
    <w:rsid w:val="00400A50"/>
    <w:rsid w:val="00404187"/>
    <w:rsid w:val="00405181"/>
    <w:rsid w:val="00407C4F"/>
    <w:rsid w:val="00417536"/>
    <w:rsid w:val="0042032A"/>
    <w:rsid w:val="00424B52"/>
    <w:rsid w:val="004313DF"/>
    <w:rsid w:val="004337A6"/>
    <w:rsid w:val="00433834"/>
    <w:rsid w:val="00433B55"/>
    <w:rsid w:val="0043502B"/>
    <w:rsid w:val="004405CC"/>
    <w:rsid w:val="004426D1"/>
    <w:rsid w:val="00443CA8"/>
    <w:rsid w:val="004532A2"/>
    <w:rsid w:val="004541F8"/>
    <w:rsid w:val="00457B01"/>
    <w:rsid w:val="004603D6"/>
    <w:rsid w:val="0046275F"/>
    <w:rsid w:val="0046381A"/>
    <w:rsid w:val="00466189"/>
    <w:rsid w:val="0046701E"/>
    <w:rsid w:val="00470A76"/>
    <w:rsid w:val="0048053F"/>
    <w:rsid w:val="00484225"/>
    <w:rsid w:val="00486BB0"/>
    <w:rsid w:val="00486FF3"/>
    <w:rsid w:val="004922B4"/>
    <w:rsid w:val="00492FD4"/>
    <w:rsid w:val="004934AA"/>
    <w:rsid w:val="00493BBF"/>
    <w:rsid w:val="00494238"/>
    <w:rsid w:val="0049443B"/>
    <w:rsid w:val="0049766A"/>
    <w:rsid w:val="00497D55"/>
    <w:rsid w:val="004A0566"/>
    <w:rsid w:val="004A34D8"/>
    <w:rsid w:val="004A3D0A"/>
    <w:rsid w:val="004A4E8B"/>
    <w:rsid w:val="004A71E0"/>
    <w:rsid w:val="004B3AE3"/>
    <w:rsid w:val="004B3EB0"/>
    <w:rsid w:val="004C154F"/>
    <w:rsid w:val="004C1B88"/>
    <w:rsid w:val="004C3322"/>
    <w:rsid w:val="004C6411"/>
    <w:rsid w:val="004D1236"/>
    <w:rsid w:val="004D1892"/>
    <w:rsid w:val="004D4076"/>
    <w:rsid w:val="004D4D0A"/>
    <w:rsid w:val="004D5FF1"/>
    <w:rsid w:val="004E22F8"/>
    <w:rsid w:val="004F00DA"/>
    <w:rsid w:val="004F02E4"/>
    <w:rsid w:val="004F0952"/>
    <w:rsid w:val="004F4C5F"/>
    <w:rsid w:val="004F7A2F"/>
    <w:rsid w:val="00501F91"/>
    <w:rsid w:val="005040E5"/>
    <w:rsid w:val="00504919"/>
    <w:rsid w:val="00506E82"/>
    <w:rsid w:val="005101C0"/>
    <w:rsid w:val="00510759"/>
    <w:rsid w:val="00512AD7"/>
    <w:rsid w:val="00513136"/>
    <w:rsid w:val="00513435"/>
    <w:rsid w:val="005165C1"/>
    <w:rsid w:val="00516A21"/>
    <w:rsid w:val="00517B48"/>
    <w:rsid w:val="00520C8E"/>
    <w:rsid w:val="005216A9"/>
    <w:rsid w:val="005262A9"/>
    <w:rsid w:val="00526B60"/>
    <w:rsid w:val="0053024C"/>
    <w:rsid w:val="00534585"/>
    <w:rsid w:val="00534F8F"/>
    <w:rsid w:val="00536F5A"/>
    <w:rsid w:val="00536FFE"/>
    <w:rsid w:val="00540BB8"/>
    <w:rsid w:val="00542F6E"/>
    <w:rsid w:val="00543239"/>
    <w:rsid w:val="00543C0E"/>
    <w:rsid w:val="00546743"/>
    <w:rsid w:val="00550A8A"/>
    <w:rsid w:val="005541B7"/>
    <w:rsid w:val="00554293"/>
    <w:rsid w:val="00554A63"/>
    <w:rsid w:val="0056072F"/>
    <w:rsid w:val="005651F0"/>
    <w:rsid w:val="005666F1"/>
    <w:rsid w:val="005734AB"/>
    <w:rsid w:val="00574693"/>
    <w:rsid w:val="0058324B"/>
    <w:rsid w:val="00584903"/>
    <w:rsid w:val="00584C32"/>
    <w:rsid w:val="005858B7"/>
    <w:rsid w:val="00586B9B"/>
    <w:rsid w:val="00591D54"/>
    <w:rsid w:val="005924E9"/>
    <w:rsid w:val="005933CB"/>
    <w:rsid w:val="00594190"/>
    <w:rsid w:val="0059452D"/>
    <w:rsid w:val="00596899"/>
    <w:rsid w:val="00597D65"/>
    <w:rsid w:val="005A0823"/>
    <w:rsid w:val="005A424F"/>
    <w:rsid w:val="005A513A"/>
    <w:rsid w:val="005B0C7A"/>
    <w:rsid w:val="005B1769"/>
    <w:rsid w:val="005B5DC1"/>
    <w:rsid w:val="005B6F83"/>
    <w:rsid w:val="005C0BC0"/>
    <w:rsid w:val="005C2A6F"/>
    <w:rsid w:val="005C2B75"/>
    <w:rsid w:val="005C3FF6"/>
    <w:rsid w:val="005C452F"/>
    <w:rsid w:val="005C4A57"/>
    <w:rsid w:val="005C5819"/>
    <w:rsid w:val="005C6D62"/>
    <w:rsid w:val="005D000A"/>
    <w:rsid w:val="005D568F"/>
    <w:rsid w:val="005E1E84"/>
    <w:rsid w:val="005E4AEE"/>
    <w:rsid w:val="005F2918"/>
    <w:rsid w:val="006002CA"/>
    <w:rsid w:val="006019BF"/>
    <w:rsid w:val="006038CC"/>
    <w:rsid w:val="00610DC6"/>
    <w:rsid w:val="0061182E"/>
    <w:rsid w:val="00612EE8"/>
    <w:rsid w:val="00613885"/>
    <w:rsid w:val="00614F84"/>
    <w:rsid w:val="00617E62"/>
    <w:rsid w:val="00621141"/>
    <w:rsid w:val="00622FB4"/>
    <w:rsid w:val="00623860"/>
    <w:rsid w:val="00626E37"/>
    <w:rsid w:val="00630DA3"/>
    <w:rsid w:val="00630EE8"/>
    <w:rsid w:val="00632F3A"/>
    <w:rsid w:val="00633579"/>
    <w:rsid w:val="0063392B"/>
    <w:rsid w:val="00641280"/>
    <w:rsid w:val="00641B61"/>
    <w:rsid w:val="00643673"/>
    <w:rsid w:val="006478B6"/>
    <w:rsid w:val="006514E8"/>
    <w:rsid w:val="00652A66"/>
    <w:rsid w:val="006545FE"/>
    <w:rsid w:val="006564EB"/>
    <w:rsid w:val="00657C7C"/>
    <w:rsid w:val="00660015"/>
    <w:rsid w:val="0066187C"/>
    <w:rsid w:val="00666192"/>
    <w:rsid w:val="0066676E"/>
    <w:rsid w:val="00671986"/>
    <w:rsid w:val="00671B1F"/>
    <w:rsid w:val="00671FF9"/>
    <w:rsid w:val="00675312"/>
    <w:rsid w:val="006770F9"/>
    <w:rsid w:val="006813E1"/>
    <w:rsid w:val="00681FFA"/>
    <w:rsid w:val="00684306"/>
    <w:rsid w:val="0068477F"/>
    <w:rsid w:val="00687161"/>
    <w:rsid w:val="0069094C"/>
    <w:rsid w:val="006953CE"/>
    <w:rsid w:val="006958D8"/>
    <w:rsid w:val="00697103"/>
    <w:rsid w:val="00697271"/>
    <w:rsid w:val="006A0214"/>
    <w:rsid w:val="006A5914"/>
    <w:rsid w:val="006B2919"/>
    <w:rsid w:val="006B3398"/>
    <w:rsid w:val="006B390C"/>
    <w:rsid w:val="006B3B8F"/>
    <w:rsid w:val="006B4307"/>
    <w:rsid w:val="006B584A"/>
    <w:rsid w:val="006B60AC"/>
    <w:rsid w:val="006B6BBE"/>
    <w:rsid w:val="006B7139"/>
    <w:rsid w:val="006B7D2D"/>
    <w:rsid w:val="006C061F"/>
    <w:rsid w:val="006C14E4"/>
    <w:rsid w:val="006C2749"/>
    <w:rsid w:val="006D018D"/>
    <w:rsid w:val="006D035F"/>
    <w:rsid w:val="006D22D1"/>
    <w:rsid w:val="006D242D"/>
    <w:rsid w:val="006D267D"/>
    <w:rsid w:val="006D3777"/>
    <w:rsid w:val="006D4851"/>
    <w:rsid w:val="006D51E8"/>
    <w:rsid w:val="006D5C85"/>
    <w:rsid w:val="006D7B5E"/>
    <w:rsid w:val="006E2558"/>
    <w:rsid w:val="006E7B7E"/>
    <w:rsid w:val="006F5408"/>
    <w:rsid w:val="006F7CD2"/>
    <w:rsid w:val="00700322"/>
    <w:rsid w:val="00700F8C"/>
    <w:rsid w:val="00704DC8"/>
    <w:rsid w:val="00705999"/>
    <w:rsid w:val="007077B7"/>
    <w:rsid w:val="00710B92"/>
    <w:rsid w:val="007116BA"/>
    <w:rsid w:val="0071643D"/>
    <w:rsid w:val="00716C06"/>
    <w:rsid w:val="00721A4D"/>
    <w:rsid w:val="0072319E"/>
    <w:rsid w:val="007248A0"/>
    <w:rsid w:val="00731FF5"/>
    <w:rsid w:val="0073633C"/>
    <w:rsid w:val="00736A2F"/>
    <w:rsid w:val="00740A4A"/>
    <w:rsid w:val="00740C6D"/>
    <w:rsid w:val="00742CCA"/>
    <w:rsid w:val="007461C2"/>
    <w:rsid w:val="00747A2B"/>
    <w:rsid w:val="00750CE9"/>
    <w:rsid w:val="0075219D"/>
    <w:rsid w:val="007537BB"/>
    <w:rsid w:val="00753E37"/>
    <w:rsid w:val="00754631"/>
    <w:rsid w:val="00754916"/>
    <w:rsid w:val="00756D56"/>
    <w:rsid w:val="00763126"/>
    <w:rsid w:val="00763C9C"/>
    <w:rsid w:val="007673A1"/>
    <w:rsid w:val="00770A03"/>
    <w:rsid w:val="00773F78"/>
    <w:rsid w:val="00774386"/>
    <w:rsid w:val="00777D79"/>
    <w:rsid w:val="00780CD2"/>
    <w:rsid w:val="007820EC"/>
    <w:rsid w:val="00782C21"/>
    <w:rsid w:val="00783018"/>
    <w:rsid w:val="00784E37"/>
    <w:rsid w:val="00787BE2"/>
    <w:rsid w:val="007904A5"/>
    <w:rsid w:val="00793EFF"/>
    <w:rsid w:val="00797991"/>
    <w:rsid w:val="007A2F17"/>
    <w:rsid w:val="007A570B"/>
    <w:rsid w:val="007A5D7F"/>
    <w:rsid w:val="007B1A1C"/>
    <w:rsid w:val="007B29F8"/>
    <w:rsid w:val="007B5C9B"/>
    <w:rsid w:val="007B632C"/>
    <w:rsid w:val="007B682F"/>
    <w:rsid w:val="007B69A5"/>
    <w:rsid w:val="007B7013"/>
    <w:rsid w:val="007B7300"/>
    <w:rsid w:val="007C039D"/>
    <w:rsid w:val="007C2479"/>
    <w:rsid w:val="007C51DF"/>
    <w:rsid w:val="007C61C8"/>
    <w:rsid w:val="007C7F02"/>
    <w:rsid w:val="007D2E88"/>
    <w:rsid w:val="007D36DE"/>
    <w:rsid w:val="007D5550"/>
    <w:rsid w:val="007D56C0"/>
    <w:rsid w:val="007E3893"/>
    <w:rsid w:val="007E4E4A"/>
    <w:rsid w:val="007E68D4"/>
    <w:rsid w:val="007F1834"/>
    <w:rsid w:val="0080596B"/>
    <w:rsid w:val="008108D1"/>
    <w:rsid w:val="00813257"/>
    <w:rsid w:val="00814F5E"/>
    <w:rsid w:val="00821A25"/>
    <w:rsid w:val="008371FB"/>
    <w:rsid w:val="00840B0E"/>
    <w:rsid w:val="008417BB"/>
    <w:rsid w:val="0084359D"/>
    <w:rsid w:val="0084489B"/>
    <w:rsid w:val="0084489C"/>
    <w:rsid w:val="00844B58"/>
    <w:rsid w:val="00844DE7"/>
    <w:rsid w:val="0085182D"/>
    <w:rsid w:val="00852509"/>
    <w:rsid w:val="00852CD6"/>
    <w:rsid w:val="00853208"/>
    <w:rsid w:val="00856A16"/>
    <w:rsid w:val="00857A0F"/>
    <w:rsid w:val="00860F1E"/>
    <w:rsid w:val="008620CA"/>
    <w:rsid w:val="008638DF"/>
    <w:rsid w:val="00865671"/>
    <w:rsid w:val="008708A1"/>
    <w:rsid w:val="00881283"/>
    <w:rsid w:val="00881D0D"/>
    <w:rsid w:val="008845E5"/>
    <w:rsid w:val="00885A0A"/>
    <w:rsid w:val="00886B08"/>
    <w:rsid w:val="008955DE"/>
    <w:rsid w:val="008A6F58"/>
    <w:rsid w:val="008B4EF3"/>
    <w:rsid w:val="008B6499"/>
    <w:rsid w:val="008B69B6"/>
    <w:rsid w:val="008C2E87"/>
    <w:rsid w:val="008D0CEE"/>
    <w:rsid w:val="008D24D0"/>
    <w:rsid w:val="008D2903"/>
    <w:rsid w:val="008E08CD"/>
    <w:rsid w:val="008E0DF9"/>
    <w:rsid w:val="008E206F"/>
    <w:rsid w:val="008E20C7"/>
    <w:rsid w:val="008E25FD"/>
    <w:rsid w:val="008E41A6"/>
    <w:rsid w:val="008E4B94"/>
    <w:rsid w:val="008E5AED"/>
    <w:rsid w:val="008F280B"/>
    <w:rsid w:val="008F411F"/>
    <w:rsid w:val="008F73E2"/>
    <w:rsid w:val="008F76A6"/>
    <w:rsid w:val="009002CA"/>
    <w:rsid w:val="00903A7E"/>
    <w:rsid w:val="00903FC9"/>
    <w:rsid w:val="00911171"/>
    <w:rsid w:val="00913BA6"/>
    <w:rsid w:val="00915A18"/>
    <w:rsid w:val="00916684"/>
    <w:rsid w:val="00920911"/>
    <w:rsid w:val="00922CE9"/>
    <w:rsid w:val="00924F0A"/>
    <w:rsid w:val="0092545C"/>
    <w:rsid w:val="00925C49"/>
    <w:rsid w:val="00925CB6"/>
    <w:rsid w:val="00927788"/>
    <w:rsid w:val="009302B5"/>
    <w:rsid w:val="00931B62"/>
    <w:rsid w:val="00932725"/>
    <w:rsid w:val="00934C76"/>
    <w:rsid w:val="0093777D"/>
    <w:rsid w:val="00940DE9"/>
    <w:rsid w:val="009415D2"/>
    <w:rsid w:val="009418C6"/>
    <w:rsid w:val="00942E08"/>
    <w:rsid w:val="00945010"/>
    <w:rsid w:val="0094665A"/>
    <w:rsid w:val="009471A2"/>
    <w:rsid w:val="009561CB"/>
    <w:rsid w:val="009612E4"/>
    <w:rsid w:val="00965A6A"/>
    <w:rsid w:val="009832AA"/>
    <w:rsid w:val="009858D1"/>
    <w:rsid w:val="009933A3"/>
    <w:rsid w:val="00993582"/>
    <w:rsid w:val="00993830"/>
    <w:rsid w:val="009968F7"/>
    <w:rsid w:val="00996D8A"/>
    <w:rsid w:val="009A1A20"/>
    <w:rsid w:val="009A41D5"/>
    <w:rsid w:val="009A7919"/>
    <w:rsid w:val="009B0922"/>
    <w:rsid w:val="009B152F"/>
    <w:rsid w:val="009B242F"/>
    <w:rsid w:val="009B3EB8"/>
    <w:rsid w:val="009B63E1"/>
    <w:rsid w:val="009C3F8F"/>
    <w:rsid w:val="009C4132"/>
    <w:rsid w:val="009D0B53"/>
    <w:rsid w:val="009D457C"/>
    <w:rsid w:val="009D68C6"/>
    <w:rsid w:val="009D735A"/>
    <w:rsid w:val="009E1F75"/>
    <w:rsid w:val="009E40D3"/>
    <w:rsid w:val="009E4A83"/>
    <w:rsid w:val="009E5B3E"/>
    <w:rsid w:val="009F0848"/>
    <w:rsid w:val="009F140B"/>
    <w:rsid w:val="009F2A55"/>
    <w:rsid w:val="009F6471"/>
    <w:rsid w:val="00A01ABA"/>
    <w:rsid w:val="00A025FF"/>
    <w:rsid w:val="00A11221"/>
    <w:rsid w:val="00A11FD5"/>
    <w:rsid w:val="00A1317C"/>
    <w:rsid w:val="00A1684A"/>
    <w:rsid w:val="00A220EA"/>
    <w:rsid w:val="00A230A8"/>
    <w:rsid w:val="00A266C7"/>
    <w:rsid w:val="00A27D7C"/>
    <w:rsid w:val="00A34512"/>
    <w:rsid w:val="00A35FA6"/>
    <w:rsid w:val="00A4168F"/>
    <w:rsid w:val="00A43814"/>
    <w:rsid w:val="00A43EC2"/>
    <w:rsid w:val="00A43EF4"/>
    <w:rsid w:val="00A44183"/>
    <w:rsid w:val="00A4426B"/>
    <w:rsid w:val="00A46F40"/>
    <w:rsid w:val="00A5049B"/>
    <w:rsid w:val="00A53752"/>
    <w:rsid w:val="00A60B78"/>
    <w:rsid w:val="00A611A7"/>
    <w:rsid w:val="00A625B0"/>
    <w:rsid w:val="00A633D5"/>
    <w:rsid w:val="00A64C01"/>
    <w:rsid w:val="00A64CC2"/>
    <w:rsid w:val="00A64E8C"/>
    <w:rsid w:val="00A65AB7"/>
    <w:rsid w:val="00A677A9"/>
    <w:rsid w:val="00A72566"/>
    <w:rsid w:val="00A727DF"/>
    <w:rsid w:val="00A74EB6"/>
    <w:rsid w:val="00A75D9E"/>
    <w:rsid w:val="00A76107"/>
    <w:rsid w:val="00A76787"/>
    <w:rsid w:val="00A816E9"/>
    <w:rsid w:val="00A8207C"/>
    <w:rsid w:val="00A82BF6"/>
    <w:rsid w:val="00A8516F"/>
    <w:rsid w:val="00A90451"/>
    <w:rsid w:val="00A9114C"/>
    <w:rsid w:val="00A9176B"/>
    <w:rsid w:val="00A91F1D"/>
    <w:rsid w:val="00A927B6"/>
    <w:rsid w:val="00A94ABB"/>
    <w:rsid w:val="00A9649A"/>
    <w:rsid w:val="00AA1F22"/>
    <w:rsid w:val="00AA6C51"/>
    <w:rsid w:val="00AA7C19"/>
    <w:rsid w:val="00AB118E"/>
    <w:rsid w:val="00AB1ED5"/>
    <w:rsid w:val="00AC5BB1"/>
    <w:rsid w:val="00AC72C6"/>
    <w:rsid w:val="00AD2DC7"/>
    <w:rsid w:val="00AD50D6"/>
    <w:rsid w:val="00AD65D4"/>
    <w:rsid w:val="00AE12E2"/>
    <w:rsid w:val="00AE3B30"/>
    <w:rsid w:val="00AE6CD5"/>
    <w:rsid w:val="00AE7819"/>
    <w:rsid w:val="00AF2EFA"/>
    <w:rsid w:val="00AF46FE"/>
    <w:rsid w:val="00B04CF6"/>
    <w:rsid w:val="00B05D3A"/>
    <w:rsid w:val="00B062AD"/>
    <w:rsid w:val="00B10302"/>
    <w:rsid w:val="00B137F6"/>
    <w:rsid w:val="00B148D2"/>
    <w:rsid w:val="00B14CA1"/>
    <w:rsid w:val="00B15FCB"/>
    <w:rsid w:val="00B207B1"/>
    <w:rsid w:val="00B20EC2"/>
    <w:rsid w:val="00B3045B"/>
    <w:rsid w:val="00B30C84"/>
    <w:rsid w:val="00B32DCA"/>
    <w:rsid w:val="00B33FDF"/>
    <w:rsid w:val="00B35E10"/>
    <w:rsid w:val="00B36221"/>
    <w:rsid w:val="00B36F93"/>
    <w:rsid w:val="00B37A74"/>
    <w:rsid w:val="00B4025F"/>
    <w:rsid w:val="00B4069A"/>
    <w:rsid w:val="00B431E0"/>
    <w:rsid w:val="00B47E83"/>
    <w:rsid w:val="00B51BAB"/>
    <w:rsid w:val="00B53EA5"/>
    <w:rsid w:val="00B54AC6"/>
    <w:rsid w:val="00B557B3"/>
    <w:rsid w:val="00B56121"/>
    <w:rsid w:val="00B570D0"/>
    <w:rsid w:val="00B57CCD"/>
    <w:rsid w:val="00B60E0E"/>
    <w:rsid w:val="00B63072"/>
    <w:rsid w:val="00B63B54"/>
    <w:rsid w:val="00B6693F"/>
    <w:rsid w:val="00B66D96"/>
    <w:rsid w:val="00B70E34"/>
    <w:rsid w:val="00B728CE"/>
    <w:rsid w:val="00B73120"/>
    <w:rsid w:val="00B75CDA"/>
    <w:rsid w:val="00B82ED0"/>
    <w:rsid w:val="00B833B4"/>
    <w:rsid w:val="00B8348A"/>
    <w:rsid w:val="00B842CA"/>
    <w:rsid w:val="00B84D9C"/>
    <w:rsid w:val="00B8544A"/>
    <w:rsid w:val="00B86F6C"/>
    <w:rsid w:val="00B91D52"/>
    <w:rsid w:val="00B9667E"/>
    <w:rsid w:val="00B96B9F"/>
    <w:rsid w:val="00BA00B5"/>
    <w:rsid w:val="00BB1815"/>
    <w:rsid w:val="00BB1E14"/>
    <w:rsid w:val="00BB4E81"/>
    <w:rsid w:val="00BB6D00"/>
    <w:rsid w:val="00BB7993"/>
    <w:rsid w:val="00BB7A96"/>
    <w:rsid w:val="00BC32E9"/>
    <w:rsid w:val="00BC4694"/>
    <w:rsid w:val="00BC526E"/>
    <w:rsid w:val="00BC5C61"/>
    <w:rsid w:val="00BC5D00"/>
    <w:rsid w:val="00BC670E"/>
    <w:rsid w:val="00BD779B"/>
    <w:rsid w:val="00BE01B9"/>
    <w:rsid w:val="00BE0973"/>
    <w:rsid w:val="00BE2FF4"/>
    <w:rsid w:val="00BF17D1"/>
    <w:rsid w:val="00BF181C"/>
    <w:rsid w:val="00BF18DE"/>
    <w:rsid w:val="00BF5046"/>
    <w:rsid w:val="00BF5AA7"/>
    <w:rsid w:val="00C020E8"/>
    <w:rsid w:val="00C02109"/>
    <w:rsid w:val="00C02B86"/>
    <w:rsid w:val="00C03318"/>
    <w:rsid w:val="00C074EE"/>
    <w:rsid w:val="00C13408"/>
    <w:rsid w:val="00C1362E"/>
    <w:rsid w:val="00C23123"/>
    <w:rsid w:val="00C31109"/>
    <w:rsid w:val="00C31ED7"/>
    <w:rsid w:val="00C34368"/>
    <w:rsid w:val="00C34500"/>
    <w:rsid w:val="00C345BF"/>
    <w:rsid w:val="00C34E12"/>
    <w:rsid w:val="00C355BE"/>
    <w:rsid w:val="00C41FC3"/>
    <w:rsid w:val="00C46528"/>
    <w:rsid w:val="00C52FFC"/>
    <w:rsid w:val="00C53C5F"/>
    <w:rsid w:val="00C64C13"/>
    <w:rsid w:val="00C669C0"/>
    <w:rsid w:val="00C72C90"/>
    <w:rsid w:val="00C741F2"/>
    <w:rsid w:val="00C744F0"/>
    <w:rsid w:val="00C75842"/>
    <w:rsid w:val="00C827D2"/>
    <w:rsid w:val="00C830DC"/>
    <w:rsid w:val="00C84801"/>
    <w:rsid w:val="00C84DBB"/>
    <w:rsid w:val="00C875BE"/>
    <w:rsid w:val="00C878E7"/>
    <w:rsid w:val="00C90738"/>
    <w:rsid w:val="00C922BA"/>
    <w:rsid w:val="00C944E7"/>
    <w:rsid w:val="00C95ED1"/>
    <w:rsid w:val="00CA12FA"/>
    <w:rsid w:val="00CA1906"/>
    <w:rsid w:val="00CA3BA3"/>
    <w:rsid w:val="00CA4883"/>
    <w:rsid w:val="00CB3751"/>
    <w:rsid w:val="00CB45E2"/>
    <w:rsid w:val="00CB4957"/>
    <w:rsid w:val="00CB4AAF"/>
    <w:rsid w:val="00CB4C1A"/>
    <w:rsid w:val="00CC0180"/>
    <w:rsid w:val="00CC09C3"/>
    <w:rsid w:val="00CC3E55"/>
    <w:rsid w:val="00CC5F89"/>
    <w:rsid w:val="00CC6501"/>
    <w:rsid w:val="00CD0952"/>
    <w:rsid w:val="00CD5515"/>
    <w:rsid w:val="00CD60AA"/>
    <w:rsid w:val="00CD6817"/>
    <w:rsid w:val="00CD7ECD"/>
    <w:rsid w:val="00CE06ED"/>
    <w:rsid w:val="00CE1640"/>
    <w:rsid w:val="00CE2DA7"/>
    <w:rsid w:val="00CE5B9F"/>
    <w:rsid w:val="00CE7423"/>
    <w:rsid w:val="00CF118E"/>
    <w:rsid w:val="00CF1649"/>
    <w:rsid w:val="00CF549F"/>
    <w:rsid w:val="00CF73A5"/>
    <w:rsid w:val="00D015CD"/>
    <w:rsid w:val="00D02E81"/>
    <w:rsid w:val="00D067DF"/>
    <w:rsid w:val="00D101E1"/>
    <w:rsid w:val="00D13D90"/>
    <w:rsid w:val="00D14080"/>
    <w:rsid w:val="00D148BD"/>
    <w:rsid w:val="00D158A1"/>
    <w:rsid w:val="00D15FC3"/>
    <w:rsid w:val="00D163DC"/>
    <w:rsid w:val="00D16BB2"/>
    <w:rsid w:val="00D177AD"/>
    <w:rsid w:val="00D2170C"/>
    <w:rsid w:val="00D25909"/>
    <w:rsid w:val="00D27925"/>
    <w:rsid w:val="00D30A43"/>
    <w:rsid w:val="00D330AC"/>
    <w:rsid w:val="00D36624"/>
    <w:rsid w:val="00D374CF"/>
    <w:rsid w:val="00D402B1"/>
    <w:rsid w:val="00D40929"/>
    <w:rsid w:val="00D41AAA"/>
    <w:rsid w:val="00D44C18"/>
    <w:rsid w:val="00D50CA6"/>
    <w:rsid w:val="00D540DF"/>
    <w:rsid w:val="00D5539A"/>
    <w:rsid w:val="00D56BA3"/>
    <w:rsid w:val="00D604C7"/>
    <w:rsid w:val="00D61B34"/>
    <w:rsid w:val="00D61E6E"/>
    <w:rsid w:val="00D669AF"/>
    <w:rsid w:val="00D73CAE"/>
    <w:rsid w:val="00D8265F"/>
    <w:rsid w:val="00D83707"/>
    <w:rsid w:val="00D859D9"/>
    <w:rsid w:val="00D905B3"/>
    <w:rsid w:val="00D90921"/>
    <w:rsid w:val="00D9295D"/>
    <w:rsid w:val="00D979F6"/>
    <w:rsid w:val="00D97EA4"/>
    <w:rsid w:val="00DA2F11"/>
    <w:rsid w:val="00DA3415"/>
    <w:rsid w:val="00DA4262"/>
    <w:rsid w:val="00DA4921"/>
    <w:rsid w:val="00DA4D08"/>
    <w:rsid w:val="00DB04C9"/>
    <w:rsid w:val="00DB0DBB"/>
    <w:rsid w:val="00DB2114"/>
    <w:rsid w:val="00DB6834"/>
    <w:rsid w:val="00DB78C4"/>
    <w:rsid w:val="00DB7957"/>
    <w:rsid w:val="00DC02A4"/>
    <w:rsid w:val="00DC0D7A"/>
    <w:rsid w:val="00DC3326"/>
    <w:rsid w:val="00DC446B"/>
    <w:rsid w:val="00DD14C4"/>
    <w:rsid w:val="00DE07D2"/>
    <w:rsid w:val="00DE0D84"/>
    <w:rsid w:val="00DE1046"/>
    <w:rsid w:val="00DE1C0B"/>
    <w:rsid w:val="00DE3E75"/>
    <w:rsid w:val="00DE3E87"/>
    <w:rsid w:val="00DE4984"/>
    <w:rsid w:val="00DE4CB4"/>
    <w:rsid w:val="00DE5217"/>
    <w:rsid w:val="00DF01CB"/>
    <w:rsid w:val="00DF02E8"/>
    <w:rsid w:val="00E00B19"/>
    <w:rsid w:val="00E00B77"/>
    <w:rsid w:val="00E01B52"/>
    <w:rsid w:val="00E02AE1"/>
    <w:rsid w:val="00E02EE0"/>
    <w:rsid w:val="00E10B5C"/>
    <w:rsid w:val="00E12D8C"/>
    <w:rsid w:val="00E14A1E"/>
    <w:rsid w:val="00E25079"/>
    <w:rsid w:val="00E25AE6"/>
    <w:rsid w:val="00E277F1"/>
    <w:rsid w:val="00E27B21"/>
    <w:rsid w:val="00E30D7F"/>
    <w:rsid w:val="00E327FB"/>
    <w:rsid w:val="00E34EB8"/>
    <w:rsid w:val="00E3603B"/>
    <w:rsid w:val="00E37BBE"/>
    <w:rsid w:val="00E536B9"/>
    <w:rsid w:val="00E559BC"/>
    <w:rsid w:val="00E610CB"/>
    <w:rsid w:val="00E63584"/>
    <w:rsid w:val="00E67343"/>
    <w:rsid w:val="00E7131B"/>
    <w:rsid w:val="00E76097"/>
    <w:rsid w:val="00E80908"/>
    <w:rsid w:val="00E8250E"/>
    <w:rsid w:val="00E87E82"/>
    <w:rsid w:val="00E91C37"/>
    <w:rsid w:val="00E91FD7"/>
    <w:rsid w:val="00EA2C99"/>
    <w:rsid w:val="00EA3A97"/>
    <w:rsid w:val="00EA7659"/>
    <w:rsid w:val="00EB0E32"/>
    <w:rsid w:val="00EB1EAD"/>
    <w:rsid w:val="00EB4959"/>
    <w:rsid w:val="00EB4F75"/>
    <w:rsid w:val="00EB5802"/>
    <w:rsid w:val="00EB582D"/>
    <w:rsid w:val="00EB605F"/>
    <w:rsid w:val="00EB7393"/>
    <w:rsid w:val="00EB7F22"/>
    <w:rsid w:val="00EC05DE"/>
    <w:rsid w:val="00EC0BE5"/>
    <w:rsid w:val="00EC100C"/>
    <w:rsid w:val="00EC55F9"/>
    <w:rsid w:val="00EE0631"/>
    <w:rsid w:val="00EE1852"/>
    <w:rsid w:val="00EE2E1D"/>
    <w:rsid w:val="00EE2FE6"/>
    <w:rsid w:val="00EE5EE8"/>
    <w:rsid w:val="00EF1144"/>
    <w:rsid w:val="00EF147F"/>
    <w:rsid w:val="00EF1B07"/>
    <w:rsid w:val="00EF1B50"/>
    <w:rsid w:val="00EF2AC3"/>
    <w:rsid w:val="00EF2C59"/>
    <w:rsid w:val="00EF2DD4"/>
    <w:rsid w:val="00EF3F1C"/>
    <w:rsid w:val="00F0157B"/>
    <w:rsid w:val="00F05A1A"/>
    <w:rsid w:val="00F05A23"/>
    <w:rsid w:val="00F05ECD"/>
    <w:rsid w:val="00F10661"/>
    <w:rsid w:val="00F15ECC"/>
    <w:rsid w:val="00F20625"/>
    <w:rsid w:val="00F23AAB"/>
    <w:rsid w:val="00F247A3"/>
    <w:rsid w:val="00F266F4"/>
    <w:rsid w:val="00F26D24"/>
    <w:rsid w:val="00F307A8"/>
    <w:rsid w:val="00F30AD6"/>
    <w:rsid w:val="00F30CBB"/>
    <w:rsid w:val="00F31C4D"/>
    <w:rsid w:val="00F33785"/>
    <w:rsid w:val="00F41795"/>
    <w:rsid w:val="00F4273E"/>
    <w:rsid w:val="00F4311F"/>
    <w:rsid w:val="00F44638"/>
    <w:rsid w:val="00F45E37"/>
    <w:rsid w:val="00F50596"/>
    <w:rsid w:val="00F506FD"/>
    <w:rsid w:val="00F51102"/>
    <w:rsid w:val="00F517FF"/>
    <w:rsid w:val="00F528B7"/>
    <w:rsid w:val="00F528D8"/>
    <w:rsid w:val="00F543E2"/>
    <w:rsid w:val="00F5676F"/>
    <w:rsid w:val="00F57248"/>
    <w:rsid w:val="00F63A94"/>
    <w:rsid w:val="00F652FB"/>
    <w:rsid w:val="00F65685"/>
    <w:rsid w:val="00F66978"/>
    <w:rsid w:val="00F66D02"/>
    <w:rsid w:val="00F66FC8"/>
    <w:rsid w:val="00F67174"/>
    <w:rsid w:val="00F70932"/>
    <w:rsid w:val="00F73B38"/>
    <w:rsid w:val="00F80BED"/>
    <w:rsid w:val="00F813FA"/>
    <w:rsid w:val="00F81848"/>
    <w:rsid w:val="00F81F43"/>
    <w:rsid w:val="00F830D1"/>
    <w:rsid w:val="00F9031C"/>
    <w:rsid w:val="00F90747"/>
    <w:rsid w:val="00F90828"/>
    <w:rsid w:val="00F912FB"/>
    <w:rsid w:val="00F922F0"/>
    <w:rsid w:val="00F94953"/>
    <w:rsid w:val="00F96619"/>
    <w:rsid w:val="00FA3EFE"/>
    <w:rsid w:val="00FA4D4A"/>
    <w:rsid w:val="00FA5938"/>
    <w:rsid w:val="00FB01D3"/>
    <w:rsid w:val="00FB2565"/>
    <w:rsid w:val="00FB37A9"/>
    <w:rsid w:val="00FC1B3A"/>
    <w:rsid w:val="00FC4595"/>
    <w:rsid w:val="00FC4C09"/>
    <w:rsid w:val="00FC5488"/>
    <w:rsid w:val="00FC6A37"/>
    <w:rsid w:val="00FC6A59"/>
    <w:rsid w:val="00FC6ABD"/>
    <w:rsid w:val="00FD7AC9"/>
    <w:rsid w:val="00FE0D85"/>
    <w:rsid w:val="00FF52AA"/>
    <w:rsid w:val="00FF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4E2F3"/>
  <w15:chartTrackingRefBased/>
  <w15:docId w15:val="{3EBFF60F-25D9-46E5-8289-93E52BAE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2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0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26B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NormalWeb">
    <w:name w:val="Normal (Web)"/>
    <w:basedOn w:val="Normal"/>
    <w:uiPriority w:val="99"/>
    <w:unhideWhenUsed/>
    <w:rsid w:val="00B60E0E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ListParagraph">
    <w:name w:val="List Paragraph"/>
    <w:basedOn w:val="Normal"/>
    <w:uiPriority w:val="34"/>
    <w:qFormat/>
    <w:rsid w:val="00DA42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417B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2F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F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2F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2F11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207BDC"/>
    <w:rPr>
      <w:i/>
      <w:iCs/>
    </w:rPr>
  </w:style>
  <w:style w:type="paragraph" w:styleId="Revision">
    <w:name w:val="Revision"/>
    <w:hidden/>
    <w:uiPriority w:val="99"/>
    <w:semiHidden/>
    <w:rsid w:val="008B69B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5408A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table" w:styleId="TableGrid">
    <w:name w:val="Table Grid"/>
    <w:basedOn w:val="TableNormal"/>
    <w:uiPriority w:val="39"/>
    <w:rsid w:val="00043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4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EF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EF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EF1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750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CE9"/>
  </w:style>
  <w:style w:type="paragraph" w:styleId="Footer">
    <w:name w:val="footer"/>
    <w:basedOn w:val="Normal"/>
    <w:link w:val="FooterChar"/>
    <w:uiPriority w:val="99"/>
    <w:unhideWhenUsed/>
    <w:rsid w:val="00750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CE9"/>
  </w:style>
  <w:style w:type="paragraph" w:styleId="BalloonText">
    <w:name w:val="Balloon Text"/>
    <w:basedOn w:val="Normal"/>
    <w:link w:val="BalloonTextChar"/>
    <w:uiPriority w:val="99"/>
    <w:semiHidden/>
    <w:unhideWhenUsed/>
    <w:rsid w:val="00A5049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49B"/>
    <w:rPr>
      <w:rFonts w:ascii="Tahoma" w:hAnsi="Tahoma" w:cs="Angsana New"/>
      <w:sz w:val="16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049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504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2">
    <w:name w:val="Grid Table 1 Light Accent 2"/>
    <w:basedOn w:val="TableNormal"/>
    <w:uiPriority w:val="46"/>
    <w:rsid w:val="00A5049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7D36DE"/>
  </w:style>
  <w:style w:type="character" w:customStyle="1" w:styleId="apple-converted-space">
    <w:name w:val="apple-converted-space"/>
    <w:basedOn w:val="DefaultParagraphFont"/>
    <w:rsid w:val="00417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0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1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833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327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706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972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5853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1523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1532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8594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8595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0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80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8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9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84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6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44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9</TotalTime>
  <Pages>8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arendra Singh Bisht</cp:lastModifiedBy>
  <cp:revision>595</cp:revision>
  <cp:lastPrinted>2025-01-15T05:55:00Z</cp:lastPrinted>
  <dcterms:created xsi:type="dcterms:W3CDTF">2025-05-15T09:19:00Z</dcterms:created>
  <dcterms:modified xsi:type="dcterms:W3CDTF">2025-11-20T12:24:00Z</dcterms:modified>
</cp:coreProperties>
</file>